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18BB4" w14:textId="7537EE34" w:rsidR="00884DE2" w:rsidRPr="00791C8B" w:rsidRDefault="00D368CB" w:rsidP="00791C8B">
      <w:pPr>
        <w:spacing w:line="480" w:lineRule="auto"/>
        <w:rPr>
          <w:rFonts w:ascii="Times" w:hAnsi="Times"/>
          <w:b/>
          <w:bCs/>
          <w:sz w:val="24"/>
          <w:szCs w:val="24"/>
        </w:rPr>
      </w:pPr>
      <w:r>
        <w:rPr>
          <w:rFonts w:ascii="Times" w:hAnsi="Times"/>
          <w:b/>
          <w:bCs/>
          <w:sz w:val="24"/>
          <w:szCs w:val="24"/>
        </w:rPr>
        <w:t>Additional File 1</w:t>
      </w:r>
      <w:r w:rsidR="00FB1223" w:rsidRPr="00791C8B">
        <w:rPr>
          <w:rFonts w:ascii="Times" w:hAnsi="Times"/>
          <w:b/>
          <w:bCs/>
          <w:sz w:val="24"/>
          <w:szCs w:val="24"/>
        </w:rPr>
        <w:t xml:space="preserve"> –</w:t>
      </w:r>
      <w:r>
        <w:rPr>
          <w:rFonts w:ascii="Times" w:hAnsi="Times"/>
          <w:b/>
          <w:bCs/>
          <w:sz w:val="24"/>
          <w:szCs w:val="24"/>
        </w:rPr>
        <w:t xml:space="preserve"> </w:t>
      </w:r>
      <w:r w:rsidR="00593CDB">
        <w:rPr>
          <w:rFonts w:ascii="Times" w:hAnsi="Times"/>
          <w:b/>
          <w:bCs/>
          <w:sz w:val="24"/>
          <w:szCs w:val="24"/>
        </w:rPr>
        <w:t>Table of o</w:t>
      </w:r>
      <w:r w:rsidR="008554D0">
        <w:rPr>
          <w:rFonts w:ascii="Times" w:hAnsi="Times"/>
          <w:b/>
          <w:bCs/>
          <w:sz w:val="24"/>
          <w:szCs w:val="24"/>
        </w:rPr>
        <w:t>pen fracture</w:t>
      </w:r>
      <w:r w:rsidR="00C77CAE">
        <w:rPr>
          <w:rFonts w:ascii="Times" w:hAnsi="Times"/>
          <w:b/>
          <w:bCs/>
          <w:sz w:val="24"/>
          <w:szCs w:val="24"/>
        </w:rPr>
        <w:t>s</w:t>
      </w:r>
      <w:r w:rsidR="00661305" w:rsidRPr="00791C8B">
        <w:rPr>
          <w:rFonts w:ascii="Times" w:hAnsi="Times"/>
          <w:b/>
          <w:bCs/>
          <w:sz w:val="24"/>
          <w:szCs w:val="24"/>
        </w:rPr>
        <w:t xml:space="preserve"> requir</w:t>
      </w:r>
      <w:r w:rsidR="00C7020B">
        <w:rPr>
          <w:rFonts w:ascii="Times" w:hAnsi="Times"/>
          <w:b/>
          <w:bCs/>
          <w:sz w:val="24"/>
          <w:szCs w:val="24"/>
        </w:rPr>
        <w:t>ing</w:t>
      </w:r>
      <w:r w:rsidR="00661305" w:rsidRPr="00791C8B">
        <w:rPr>
          <w:rFonts w:ascii="Times" w:hAnsi="Times"/>
          <w:b/>
          <w:bCs/>
          <w:sz w:val="24"/>
          <w:szCs w:val="24"/>
        </w:rPr>
        <w:t xml:space="preserve"> explantation</w:t>
      </w:r>
      <w:r w:rsidR="00C77CAE">
        <w:rPr>
          <w:rFonts w:ascii="Times" w:hAnsi="Times"/>
          <w:b/>
          <w:bCs/>
          <w:sz w:val="24"/>
          <w:szCs w:val="24"/>
        </w:rPr>
        <w:t xml:space="preserve"> or </w:t>
      </w:r>
      <w:r w:rsidR="007E619B" w:rsidRPr="00791C8B">
        <w:rPr>
          <w:rFonts w:ascii="Times" w:hAnsi="Times"/>
          <w:b/>
          <w:bCs/>
          <w:sz w:val="24"/>
          <w:szCs w:val="24"/>
        </w:rPr>
        <w:t>amputation</w:t>
      </w:r>
      <w:r w:rsidR="00593CDB">
        <w:rPr>
          <w:rFonts w:ascii="Times" w:hAnsi="Times"/>
          <w:b/>
          <w:bCs/>
          <w:sz w:val="24"/>
          <w:szCs w:val="24"/>
        </w:rPr>
        <w:t xml:space="preserve"> (p</w:t>
      </w:r>
      <w:r w:rsidR="00C77CAE">
        <w:rPr>
          <w:rFonts w:ascii="Times" w:hAnsi="Times"/>
          <w:b/>
          <w:bCs/>
          <w:sz w:val="24"/>
          <w:szCs w:val="24"/>
        </w:rPr>
        <w:t>olytrauma cases have open fracture in bold)</w:t>
      </w:r>
      <w:r w:rsidR="00C7020B">
        <w:rPr>
          <w:rFonts w:ascii="Times" w:hAnsi="Times"/>
          <w:b/>
          <w:bCs/>
          <w:sz w:val="24"/>
          <w:szCs w:val="24"/>
        </w:rPr>
        <w:t>.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1525"/>
        <w:gridCol w:w="1710"/>
        <w:gridCol w:w="2610"/>
        <w:gridCol w:w="1350"/>
        <w:gridCol w:w="2070"/>
        <w:gridCol w:w="2250"/>
        <w:gridCol w:w="1620"/>
      </w:tblGrid>
      <w:tr w:rsidR="007E619B" w:rsidRPr="00791C8B" w14:paraId="2BCD6CF1" w14:textId="478EE12A" w:rsidTr="00791C8B">
        <w:trPr>
          <w:trHeight w:val="1520"/>
        </w:trPr>
        <w:tc>
          <w:tcPr>
            <w:tcW w:w="1525" w:type="dxa"/>
            <w:shd w:val="clear" w:color="auto" w:fill="FFFFFF" w:themeFill="background1"/>
            <w:vAlign w:val="center"/>
          </w:tcPr>
          <w:p w14:paraId="45BC47E3" w14:textId="2DA87BF7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791C8B">
              <w:rPr>
                <w:rFonts w:ascii="Times" w:hAnsi="Times"/>
                <w:b/>
                <w:bCs/>
                <w:sz w:val="24"/>
                <w:szCs w:val="24"/>
              </w:rPr>
              <w:t>Signalment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31EB332" w14:textId="04AB3611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791C8B">
              <w:rPr>
                <w:rFonts w:ascii="Times" w:hAnsi="Times"/>
                <w:b/>
                <w:bCs/>
                <w:sz w:val="24"/>
                <w:szCs w:val="24"/>
              </w:rPr>
              <w:t>Fracture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57FC0912" w14:textId="2ED80002" w:rsidR="00F30717" w:rsidRPr="00791C8B" w:rsidRDefault="00F30717" w:rsidP="00791C8B">
            <w:pPr>
              <w:spacing w:line="480" w:lineRule="auto"/>
              <w:ind w:right="-100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791C8B">
              <w:rPr>
                <w:rFonts w:ascii="Times" w:hAnsi="Times"/>
                <w:b/>
                <w:bCs/>
                <w:sz w:val="24"/>
                <w:szCs w:val="24"/>
              </w:rPr>
              <w:t>Type of fixatio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6D9AF4A" w14:textId="54FDC396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791C8B">
              <w:rPr>
                <w:rFonts w:ascii="Times" w:hAnsi="Times"/>
                <w:b/>
                <w:bCs/>
                <w:sz w:val="24"/>
                <w:szCs w:val="24"/>
              </w:rPr>
              <w:t>Culture and sensitivity performed at original surger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E6A0EA3" w14:textId="189C14E1" w:rsidR="00F30717" w:rsidRPr="00791C8B" w:rsidRDefault="00F30717" w:rsidP="00791C8B">
            <w:pPr>
              <w:tabs>
                <w:tab w:val="left" w:pos="1135"/>
              </w:tabs>
              <w:spacing w:line="480" w:lineRule="auto"/>
              <w:ind w:right="-100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791C8B">
              <w:rPr>
                <w:rFonts w:ascii="Times" w:hAnsi="Times"/>
                <w:b/>
                <w:bCs/>
                <w:sz w:val="24"/>
                <w:szCs w:val="24"/>
              </w:rPr>
              <w:t>Postoperative wound care or bandaging required?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7BD0B8BA" w14:textId="59B3D0A9" w:rsidR="00F30717" w:rsidRPr="00791C8B" w:rsidRDefault="00F30717" w:rsidP="00791C8B">
            <w:pPr>
              <w:spacing w:line="480" w:lineRule="auto"/>
              <w:ind w:right="-108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791C8B">
              <w:rPr>
                <w:rFonts w:ascii="Times" w:hAnsi="Times"/>
                <w:b/>
                <w:bCs/>
                <w:sz w:val="24"/>
                <w:szCs w:val="24"/>
              </w:rPr>
              <w:t>Explantation time and reasoning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F60E3AB" w14:textId="2B86C22F" w:rsidR="00F30717" w:rsidRPr="00791C8B" w:rsidRDefault="00F30717" w:rsidP="00791C8B">
            <w:pPr>
              <w:spacing w:line="480" w:lineRule="auto"/>
              <w:ind w:right="-108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791C8B">
              <w:rPr>
                <w:rFonts w:ascii="Times" w:hAnsi="Times"/>
                <w:b/>
                <w:bCs/>
                <w:sz w:val="24"/>
                <w:szCs w:val="24"/>
              </w:rPr>
              <w:t>Culture and sensitivity performed at explantation surgery</w:t>
            </w:r>
          </w:p>
        </w:tc>
      </w:tr>
      <w:tr w:rsidR="007E619B" w:rsidRPr="00791C8B" w14:paraId="506DA5E0" w14:textId="530B080A" w:rsidTr="00172C42">
        <w:trPr>
          <w:trHeight w:val="1700"/>
        </w:trPr>
        <w:tc>
          <w:tcPr>
            <w:tcW w:w="1525" w:type="dxa"/>
            <w:vAlign w:val="center"/>
          </w:tcPr>
          <w:p w14:paraId="0B103374" w14:textId="77777777" w:rsidR="008554D0" w:rsidRDefault="00F30717" w:rsidP="00791C8B">
            <w:pPr>
              <w:tabs>
                <w:tab w:val="center" w:pos="3939"/>
                <w:tab w:val="left" w:pos="6762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4 yo </w:t>
            </w:r>
          </w:p>
          <w:p w14:paraId="21BCA679" w14:textId="77777777" w:rsidR="008554D0" w:rsidRDefault="00F30717" w:rsidP="00791C8B">
            <w:pPr>
              <w:tabs>
                <w:tab w:val="center" w:pos="3939"/>
                <w:tab w:val="left" w:pos="6762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13.6 kg </w:t>
            </w:r>
          </w:p>
          <w:p w14:paraId="40356138" w14:textId="08917C50" w:rsidR="008554D0" w:rsidRDefault="00C77CAE" w:rsidP="00791C8B">
            <w:pPr>
              <w:tabs>
                <w:tab w:val="center" w:pos="3939"/>
                <w:tab w:val="left" w:pos="6762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</w:p>
          <w:p w14:paraId="29FC6412" w14:textId="7A6F1AA6" w:rsidR="008554D0" w:rsidRDefault="008554D0" w:rsidP="00791C8B">
            <w:pPr>
              <w:tabs>
                <w:tab w:val="center" w:pos="3939"/>
                <w:tab w:val="left" w:pos="6762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  <w:p w14:paraId="41AE813B" w14:textId="249152BD" w:rsidR="00F30717" w:rsidRPr="00791C8B" w:rsidRDefault="00F30717" w:rsidP="00791C8B">
            <w:pPr>
              <w:tabs>
                <w:tab w:val="center" w:pos="3939"/>
                <w:tab w:val="left" w:pos="6762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ixed</w:t>
            </w:r>
            <w:r w:rsidR="008554D0">
              <w:rPr>
                <w:rFonts w:ascii="Times" w:hAnsi="Times"/>
                <w:sz w:val="24"/>
                <w:szCs w:val="24"/>
              </w:rPr>
              <w:t xml:space="preserve"> Breed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3E128660" w14:textId="77777777" w:rsidR="008554D0" w:rsidRPr="00C7020B" w:rsidRDefault="008554D0" w:rsidP="008554D0">
            <w:pPr>
              <w:spacing w:line="480" w:lineRule="auto"/>
              <w:ind w:right="-80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C7020B">
              <w:rPr>
                <w:rFonts w:ascii="Times" w:hAnsi="Times"/>
                <w:b/>
                <w:bCs/>
                <w:sz w:val="24"/>
                <w:szCs w:val="24"/>
              </w:rPr>
              <w:t xml:space="preserve">1) </w:t>
            </w:r>
            <w:r w:rsidR="00F30717" w:rsidRPr="00C7020B">
              <w:rPr>
                <w:rFonts w:ascii="Times" w:hAnsi="Times"/>
                <w:b/>
                <w:bCs/>
                <w:sz w:val="24"/>
                <w:szCs w:val="24"/>
              </w:rPr>
              <w:t xml:space="preserve">Left radius/ulnar fracture </w:t>
            </w:r>
          </w:p>
          <w:p w14:paraId="5EA08DD2" w14:textId="0EEF1D30" w:rsidR="00F30717" w:rsidRPr="008554D0" w:rsidRDefault="008554D0" w:rsidP="008554D0">
            <w:pPr>
              <w:spacing w:line="480" w:lineRule="auto"/>
              <w:ind w:right="-8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) R</w:t>
            </w:r>
            <w:r w:rsidR="00F30717" w:rsidRPr="008554D0">
              <w:rPr>
                <w:rFonts w:ascii="Times" w:hAnsi="Times"/>
                <w:sz w:val="24"/>
                <w:szCs w:val="24"/>
              </w:rPr>
              <w:t>ight tarsal fractures and luxation</w:t>
            </w:r>
          </w:p>
        </w:tc>
        <w:tc>
          <w:tcPr>
            <w:tcW w:w="2610" w:type="dxa"/>
            <w:vAlign w:val="center"/>
          </w:tcPr>
          <w:p w14:paraId="335319C2" w14:textId="0A975B66" w:rsidR="008554D0" w:rsidRDefault="008554D0" w:rsidP="008554D0">
            <w:pPr>
              <w:spacing w:line="480" w:lineRule="auto"/>
              <w:ind w:right="-13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1) 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ORIF Bone plate/screws </w:t>
            </w:r>
          </w:p>
          <w:p w14:paraId="6B9A0203" w14:textId="77777777" w:rsidR="008554D0" w:rsidRDefault="008554D0" w:rsidP="008554D0">
            <w:pPr>
              <w:spacing w:line="480" w:lineRule="auto"/>
              <w:ind w:right="-130"/>
              <w:rPr>
                <w:rFonts w:ascii="Times" w:hAnsi="Times"/>
                <w:sz w:val="24"/>
                <w:szCs w:val="24"/>
              </w:rPr>
            </w:pPr>
          </w:p>
          <w:p w14:paraId="1C5F0FEE" w14:textId="4040A218" w:rsidR="00F30717" w:rsidRPr="00791C8B" w:rsidRDefault="008554D0" w:rsidP="008554D0">
            <w:pPr>
              <w:spacing w:line="480" w:lineRule="auto"/>
              <w:ind w:right="-13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) B</w:t>
            </w:r>
            <w:r w:rsidR="00F30717" w:rsidRPr="00791C8B">
              <w:rPr>
                <w:rFonts w:ascii="Times" w:hAnsi="Times"/>
                <w:sz w:val="24"/>
                <w:szCs w:val="24"/>
              </w:rPr>
              <w:t>one plate/screws for arthrodesis</w:t>
            </w:r>
          </w:p>
        </w:tc>
        <w:tc>
          <w:tcPr>
            <w:tcW w:w="1350" w:type="dxa"/>
            <w:vAlign w:val="center"/>
          </w:tcPr>
          <w:p w14:paraId="586A23F2" w14:textId="47B39E23" w:rsidR="00F30717" w:rsidRPr="00791C8B" w:rsidRDefault="00A93110" w:rsidP="008554D0">
            <w:pPr>
              <w:spacing w:line="480" w:lineRule="auto"/>
              <w:ind w:right="-11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604CFD64" w14:textId="4AFBC51C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1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Wound over tarsal arthrodesis required a week of wound care </w:t>
            </w:r>
            <w:r w:rsidR="00A93110" w:rsidRPr="00791C8B">
              <w:rPr>
                <w:rFonts w:ascii="Times" w:hAnsi="Times"/>
                <w:sz w:val="24"/>
                <w:szCs w:val="24"/>
              </w:rPr>
              <w:t>for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</w:t>
            </w:r>
            <w:r w:rsidR="00A93110" w:rsidRPr="00791C8B">
              <w:rPr>
                <w:rFonts w:ascii="Times" w:hAnsi="Times"/>
                <w:sz w:val="24"/>
                <w:szCs w:val="24"/>
              </w:rPr>
              <w:t xml:space="preserve">delayed primary wound healing </w:t>
            </w:r>
          </w:p>
        </w:tc>
        <w:tc>
          <w:tcPr>
            <w:tcW w:w="2250" w:type="dxa"/>
            <w:vAlign w:val="center"/>
          </w:tcPr>
          <w:p w14:paraId="21FE0B6F" w14:textId="3076F26C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5 years postoperative due to plate exposure and draining tract</w:t>
            </w:r>
          </w:p>
        </w:tc>
        <w:tc>
          <w:tcPr>
            <w:tcW w:w="1620" w:type="dxa"/>
            <w:vAlign w:val="center"/>
          </w:tcPr>
          <w:p w14:paraId="69403734" w14:textId="6D5E03F7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4EA193A2" w14:textId="5F92C258" w:rsidTr="00172C42">
        <w:tc>
          <w:tcPr>
            <w:tcW w:w="1525" w:type="dxa"/>
            <w:vAlign w:val="center"/>
          </w:tcPr>
          <w:p w14:paraId="5E6B1F63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 xml:space="preserve">2.5 yo </w:t>
            </w:r>
          </w:p>
          <w:p w14:paraId="69049C93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35.5 kg</w:t>
            </w:r>
          </w:p>
          <w:p w14:paraId="6D5ED736" w14:textId="74D7EEF5" w:rsidR="008554D0" w:rsidRDefault="00C77CAE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</w:p>
          <w:p w14:paraId="784C461E" w14:textId="1E0F30C8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1981747E" w14:textId="22FDA915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ixed</w:t>
            </w:r>
            <w:r w:rsidR="008554D0">
              <w:rPr>
                <w:rFonts w:ascii="Times" w:hAnsi="Times"/>
                <w:sz w:val="24"/>
                <w:szCs w:val="24"/>
              </w:rPr>
              <w:t xml:space="preserve"> Breed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165ED1C1" w14:textId="2C672D54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ight radius/ulnar fracture</w:t>
            </w:r>
          </w:p>
        </w:tc>
        <w:tc>
          <w:tcPr>
            <w:tcW w:w="2610" w:type="dxa"/>
            <w:vAlign w:val="center"/>
          </w:tcPr>
          <w:p w14:paraId="5300ADEC" w14:textId="40FFF44F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Bone plate/screws</w:t>
            </w:r>
          </w:p>
        </w:tc>
        <w:tc>
          <w:tcPr>
            <w:tcW w:w="1350" w:type="dxa"/>
            <w:vAlign w:val="center"/>
          </w:tcPr>
          <w:p w14:paraId="2E8C52F8" w14:textId="69EC1F84" w:rsidR="00F30717" w:rsidRPr="00791C8B" w:rsidRDefault="00A93110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5090B3DB" w14:textId="7AF1EFE0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ne</w:t>
            </w:r>
          </w:p>
        </w:tc>
        <w:tc>
          <w:tcPr>
            <w:tcW w:w="2250" w:type="dxa"/>
            <w:vAlign w:val="center"/>
          </w:tcPr>
          <w:p w14:paraId="44AD9B22" w14:textId="5D6381E8" w:rsidR="00F30717" w:rsidRPr="00791C8B" w:rsidRDefault="00F30717" w:rsidP="008554D0">
            <w:pPr>
              <w:spacing w:line="480" w:lineRule="auto"/>
              <w:ind w:right="-108" w:hanging="5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7 months postoperatively due to radiographic osteomyelitis</w:t>
            </w:r>
          </w:p>
        </w:tc>
        <w:tc>
          <w:tcPr>
            <w:tcW w:w="1620" w:type="dxa"/>
            <w:vAlign w:val="center"/>
          </w:tcPr>
          <w:p w14:paraId="1C369EDC" w14:textId="3998B056" w:rsidR="00F30717" w:rsidRPr="00791C8B" w:rsidRDefault="00EC1D0B" w:rsidP="00791C8B">
            <w:pPr>
              <w:spacing w:line="480" w:lineRule="auto"/>
              <w:ind w:right="-108" w:hanging="101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Yes: </w:t>
            </w:r>
            <w:r w:rsidR="00A93110" w:rsidRPr="00791C8B">
              <w:rPr>
                <w:rFonts w:ascii="Times" w:hAnsi="Times"/>
                <w:sz w:val="24"/>
                <w:szCs w:val="24"/>
              </w:rPr>
              <w:t>Pseudomonas aeruginosa</w:t>
            </w:r>
          </w:p>
        </w:tc>
      </w:tr>
      <w:tr w:rsidR="007E619B" w:rsidRPr="00791C8B" w14:paraId="3FA5659C" w14:textId="76791F2E" w:rsidTr="00172C42">
        <w:tc>
          <w:tcPr>
            <w:tcW w:w="1525" w:type="dxa"/>
            <w:vAlign w:val="center"/>
          </w:tcPr>
          <w:p w14:paraId="5BFFA1D0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4 yo </w:t>
            </w:r>
          </w:p>
          <w:p w14:paraId="1AC5F46D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27.5 kg</w:t>
            </w:r>
          </w:p>
          <w:p w14:paraId="1299C7AB" w14:textId="6B8597BD" w:rsidR="008554D0" w:rsidRDefault="00C77CAE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</w:p>
          <w:p w14:paraId="3A8FD3A7" w14:textId="2D348396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27A9825F" w14:textId="47CF244D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ixed</w:t>
            </w:r>
            <w:r w:rsidR="008554D0">
              <w:rPr>
                <w:rFonts w:ascii="Times" w:hAnsi="Times"/>
                <w:sz w:val="24"/>
                <w:szCs w:val="24"/>
              </w:rPr>
              <w:t xml:space="preserve"> Breed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2CFB4C28" w14:textId="59BE8259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ight radius/ulnar fracture</w:t>
            </w:r>
          </w:p>
        </w:tc>
        <w:tc>
          <w:tcPr>
            <w:tcW w:w="2610" w:type="dxa"/>
            <w:vAlign w:val="center"/>
          </w:tcPr>
          <w:p w14:paraId="63EED39B" w14:textId="62DAE0A9" w:rsidR="00F30717" w:rsidRPr="00791C8B" w:rsidRDefault="00F30717" w:rsidP="008554D0">
            <w:pPr>
              <w:spacing w:line="480" w:lineRule="auto"/>
              <w:ind w:right="-11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I</w:t>
            </w:r>
            <w:r w:rsidR="00352E17">
              <w:rPr>
                <w:rFonts w:ascii="Times" w:hAnsi="Times"/>
                <w:sz w:val="24"/>
                <w:szCs w:val="24"/>
              </w:rPr>
              <w:t>O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Bone plate/screws</w:t>
            </w:r>
          </w:p>
        </w:tc>
        <w:tc>
          <w:tcPr>
            <w:tcW w:w="1350" w:type="dxa"/>
            <w:vAlign w:val="center"/>
          </w:tcPr>
          <w:p w14:paraId="3C1994C6" w14:textId="087D8DFA" w:rsidR="00F30717" w:rsidRPr="00791C8B" w:rsidRDefault="00A93110" w:rsidP="008554D0">
            <w:pPr>
              <w:spacing w:line="480" w:lineRule="auto"/>
              <w:ind w:right="-110" w:hanging="11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6562BE84" w14:textId="1F969306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1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Incisional</w:t>
            </w:r>
            <w:r w:rsidR="00C65873" w:rsidRPr="00791C8B">
              <w:rPr>
                <w:rFonts w:ascii="Times" w:hAnsi="Times"/>
                <w:sz w:val="24"/>
                <w:szCs w:val="24"/>
              </w:rPr>
              <w:t xml:space="preserve"> </w:t>
            </w:r>
            <w:r w:rsidRPr="00791C8B">
              <w:rPr>
                <w:rFonts w:ascii="Times" w:hAnsi="Times"/>
                <w:sz w:val="24"/>
                <w:szCs w:val="24"/>
              </w:rPr>
              <w:t>dehiscence managed with soft padded bandage</w:t>
            </w:r>
          </w:p>
        </w:tc>
        <w:tc>
          <w:tcPr>
            <w:tcW w:w="2250" w:type="dxa"/>
            <w:vAlign w:val="center"/>
          </w:tcPr>
          <w:p w14:paraId="58651969" w14:textId="3F387B0D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8 weeks postoperatively due to implant breakage</w:t>
            </w:r>
          </w:p>
        </w:tc>
        <w:tc>
          <w:tcPr>
            <w:tcW w:w="1620" w:type="dxa"/>
            <w:vAlign w:val="center"/>
          </w:tcPr>
          <w:p w14:paraId="1FAE2FEF" w14:textId="7D8AA8A8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2BE60183" w14:textId="78719FFD" w:rsidTr="00172C42">
        <w:tc>
          <w:tcPr>
            <w:tcW w:w="1525" w:type="dxa"/>
            <w:vAlign w:val="center"/>
          </w:tcPr>
          <w:p w14:paraId="2472F572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8 yo </w:t>
            </w:r>
          </w:p>
          <w:p w14:paraId="2AA88C6C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40.3 kg</w:t>
            </w:r>
          </w:p>
          <w:p w14:paraId="1ED4E6D6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MN</w:t>
            </w:r>
          </w:p>
          <w:p w14:paraId="4737EBA9" w14:textId="4B873405" w:rsidR="00F30717" w:rsidRPr="00791C8B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Labrador Retriever</w:t>
            </w:r>
          </w:p>
        </w:tc>
        <w:tc>
          <w:tcPr>
            <w:tcW w:w="1710" w:type="dxa"/>
            <w:vAlign w:val="center"/>
          </w:tcPr>
          <w:p w14:paraId="47589201" w14:textId="5D4D068B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Left tibia/fibula</w:t>
            </w:r>
            <w:r w:rsidR="00352E17">
              <w:rPr>
                <w:rFonts w:ascii="Times" w:hAnsi="Times"/>
                <w:sz w:val="24"/>
                <w:szCs w:val="24"/>
              </w:rPr>
              <w:t>r fracture</w:t>
            </w:r>
          </w:p>
        </w:tc>
        <w:tc>
          <w:tcPr>
            <w:tcW w:w="2610" w:type="dxa"/>
            <w:vAlign w:val="center"/>
          </w:tcPr>
          <w:p w14:paraId="08566822" w14:textId="55374D00" w:rsidR="00F30717" w:rsidRPr="00791C8B" w:rsidRDefault="00F30717" w:rsidP="008554D0">
            <w:pPr>
              <w:spacing w:line="480" w:lineRule="auto"/>
              <w:ind w:right="-9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Cerclage wire with bone plate/screws</w:t>
            </w:r>
          </w:p>
        </w:tc>
        <w:tc>
          <w:tcPr>
            <w:tcW w:w="1350" w:type="dxa"/>
            <w:vAlign w:val="center"/>
          </w:tcPr>
          <w:p w14:paraId="444443D0" w14:textId="6A6B51D6" w:rsidR="00F30717" w:rsidRPr="00791C8B" w:rsidRDefault="00A93110" w:rsidP="008554D0">
            <w:pPr>
              <w:spacing w:line="480" w:lineRule="auto"/>
              <w:ind w:right="-110" w:hanging="4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15817154" w14:textId="2161CB31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10" w:hanging="4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Incisional dehiscence causing deep SSI requiring surgical closure after </w:t>
            </w:r>
            <w:proofErr w:type="spellStart"/>
            <w:r w:rsidRPr="00791C8B">
              <w:rPr>
                <w:rFonts w:ascii="Times" w:hAnsi="Times"/>
                <w:sz w:val="24"/>
                <w:szCs w:val="24"/>
              </w:rPr>
              <w:t>hospitali</w:t>
            </w:r>
            <w:r w:rsidR="00EC1D0B">
              <w:rPr>
                <w:rFonts w:ascii="Times" w:hAnsi="Times"/>
                <w:sz w:val="24"/>
                <w:szCs w:val="24"/>
              </w:rPr>
              <w:t>s</w:t>
            </w:r>
            <w:r w:rsidRPr="00791C8B">
              <w:rPr>
                <w:rFonts w:ascii="Times" w:hAnsi="Times"/>
                <w:sz w:val="24"/>
                <w:szCs w:val="24"/>
              </w:rPr>
              <w:t>ation</w:t>
            </w:r>
            <w:proofErr w:type="spellEnd"/>
          </w:p>
        </w:tc>
        <w:tc>
          <w:tcPr>
            <w:tcW w:w="2250" w:type="dxa"/>
            <w:vAlign w:val="center"/>
          </w:tcPr>
          <w:p w14:paraId="65546E09" w14:textId="25F008BE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25 weeks postoperatively due to infection</w:t>
            </w:r>
          </w:p>
        </w:tc>
        <w:tc>
          <w:tcPr>
            <w:tcW w:w="1620" w:type="dxa"/>
            <w:vAlign w:val="center"/>
          </w:tcPr>
          <w:p w14:paraId="3A13A7A5" w14:textId="3748BC78" w:rsidR="00F30717" w:rsidRPr="00791C8B" w:rsidRDefault="00EC1D0B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Yes: </w:t>
            </w:r>
            <w:r w:rsidR="00A93110" w:rsidRPr="00791C8B">
              <w:rPr>
                <w:rFonts w:ascii="Times" w:hAnsi="Times"/>
                <w:sz w:val="24"/>
                <w:szCs w:val="24"/>
              </w:rPr>
              <w:t>Pseudomonas aeruginosa</w:t>
            </w:r>
          </w:p>
        </w:tc>
      </w:tr>
      <w:tr w:rsidR="007E619B" w:rsidRPr="00791C8B" w14:paraId="55313568" w14:textId="1F132CCD" w:rsidTr="00172C42">
        <w:tc>
          <w:tcPr>
            <w:tcW w:w="1525" w:type="dxa"/>
            <w:vAlign w:val="center"/>
          </w:tcPr>
          <w:p w14:paraId="5CE87841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 xml:space="preserve">9 yo </w:t>
            </w:r>
          </w:p>
          <w:p w14:paraId="6C19D5ED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44 kg </w:t>
            </w:r>
          </w:p>
          <w:p w14:paraId="72815DDB" w14:textId="0ED61FC7" w:rsidR="00F30717" w:rsidRPr="00C77CAE" w:rsidRDefault="00C77CAE" w:rsidP="00791C8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FS</w:t>
            </w:r>
          </w:p>
          <w:p w14:paraId="478235F2" w14:textId="77777777" w:rsidR="008554D0" w:rsidRP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554D0">
              <w:rPr>
                <w:rFonts w:ascii="Times" w:hAnsi="Times"/>
                <w:sz w:val="24"/>
                <w:szCs w:val="24"/>
              </w:rPr>
              <w:t>Canine</w:t>
            </w:r>
          </w:p>
          <w:p w14:paraId="44DBF859" w14:textId="1F1EC01A" w:rsidR="008554D0" w:rsidRPr="00791C8B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8554D0">
              <w:rPr>
                <w:rFonts w:ascii="Times" w:hAnsi="Times"/>
                <w:sz w:val="24"/>
                <w:szCs w:val="24"/>
              </w:rPr>
              <w:t>Mixed Breed</w:t>
            </w:r>
          </w:p>
        </w:tc>
        <w:tc>
          <w:tcPr>
            <w:tcW w:w="1710" w:type="dxa"/>
            <w:vAlign w:val="center"/>
          </w:tcPr>
          <w:p w14:paraId="45D34600" w14:textId="19F317BE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Left tibia/fibula</w:t>
            </w:r>
            <w:r w:rsidR="00352E17">
              <w:rPr>
                <w:rFonts w:ascii="Times" w:hAnsi="Times"/>
                <w:sz w:val="24"/>
                <w:szCs w:val="24"/>
              </w:rPr>
              <w:t xml:space="preserve"> fracture</w:t>
            </w:r>
          </w:p>
        </w:tc>
        <w:tc>
          <w:tcPr>
            <w:tcW w:w="2610" w:type="dxa"/>
            <w:vAlign w:val="center"/>
          </w:tcPr>
          <w:p w14:paraId="05A9A391" w14:textId="5148C3AB" w:rsidR="00F30717" w:rsidRPr="00791C8B" w:rsidRDefault="00F30717" w:rsidP="008554D0">
            <w:pPr>
              <w:spacing w:line="480" w:lineRule="auto"/>
              <w:ind w:right="13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I</w:t>
            </w:r>
            <w:r w:rsidR="00EC1D0B">
              <w:rPr>
                <w:rFonts w:ascii="Times" w:hAnsi="Times"/>
                <w:sz w:val="24"/>
                <w:szCs w:val="24"/>
              </w:rPr>
              <w:t>O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</w:t>
            </w:r>
            <w:r w:rsidR="00EC1D0B">
              <w:rPr>
                <w:rFonts w:ascii="Times" w:hAnsi="Times"/>
                <w:sz w:val="24"/>
                <w:szCs w:val="24"/>
              </w:rPr>
              <w:t>angle-stable interlocking nail</w:t>
            </w:r>
          </w:p>
        </w:tc>
        <w:tc>
          <w:tcPr>
            <w:tcW w:w="1350" w:type="dxa"/>
            <w:vAlign w:val="center"/>
          </w:tcPr>
          <w:p w14:paraId="7E18B666" w14:textId="64F6921A" w:rsidR="00F30717" w:rsidRPr="00791C8B" w:rsidRDefault="00A93110" w:rsidP="008554D0">
            <w:pPr>
              <w:spacing w:line="480" w:lineRule="auto"/>
              <w:ind w:right="-12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779490F1" w14:textId="09EA5703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2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ne</w:t>
            </w:r>
          </w:p>
        </w:tc>
        <w:tc>
          <w:tcPr>
            <w:tcW w:w="2250" w:type="dxa"/>
            <w:vAlign w:val="center"/>
          </w:tcPr>
          <w:p w14:paraId="035FB0EC" w14:textId="036565ED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6 weeks postoperatively due to catastrophic implant failure</w:t>
            </w:r>
            <w:r w:rsidR="00EC1D0B">
              <w:rPr>
                <w:rFonts w:ascii="Times" w:hAnsi="Times"/>
                <w:sz w:val="24"/>
                <w:szCs w:val="24"/>
              </w:rPr>
              <w:t>. A larger diameter nail was placed. Explantation of this was not required during study follow-up.</w:t>
            </w:r>
            <w:r w:rsidR="00043DEF"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DAA6F5E" w14:textId="2CBE269A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6648DDF2" w14:textId="4E7F3A25" w:rsidTr="00172C42">
        <w:tc>
          <w:tcPr>
            <w:tcW w:w="1525" w:type="dxa"/>
            <w:vAlign w:val="center"/>
          </w:tcPr>
          <w:p w14:paraId="470D2D7E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2 yo </w:t>
            </w:r>
          </w:p>
          <w:p w14:paraId="3FD0F5CC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30.9 kg</w:t>
            </w:r>
          </w:p>
          <w:p w14:paraId="0834184B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N</w:t>
            </w:r>
          </w:p>
          <w:p w14:paraId="73DFB169" w14:textId="3D7A530A" w:rsidR="00F30717" w:rsidRPr="00791C8B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Labrador Retriever</w:t>
            </w:r>
          </w:p>
        </w:tc>
        <w:tc>
          <w:tcPr>
            <w:tcW w:w="1710" w:type="dxa"/>
            <w:vAlign w:val="center"/>
          </w:tcPr>
          <w:p w14:paraId="5DEB90B3" w14:textId="77777777" w:rsidR="00EC1D0B" w:rsidRPr="00631767" w:rsidRDefault="00EC1D0B" w:rsidP="008554D0">
            <w:pPr>
              <w:spacing w:line="48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631767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1) </w:t>
            </w:r>
            <w:r w:rsidR="00F30717" w:rsidRPr="00631767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Right hip luxation </w:t>
            </w:r>
          </w:p>
          <w:p w14:paraId="67A5FF87" w14:textId="1B0B1DBF" w:rsidR="00F30717" w:rsidRPr="00C7020B" w:rsidRDefault="00EC1D0B" w:rsidP="008554D0">
            <w:pPr>
              <w:spacing w:line="480" w:lineRule="auto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C7020B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 xml:space="preserve">2) </w:t>
            </w:r>
            <w:r w:rsidR="00F30717" w:rsidRPr="00C7020B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>Left tibia/fibular fracture</w:t>
            </w:r>
          </w:p>
        </w:tc>
        <w:tc>
          <w:tcPr>
            <w:tcW w:w="2610" w:type="dxa"/>
            <w:vAlign w:val="center"/>
          </w:tcPr>
          <w:p w14:paraId="7DDF784D" w14:textId="09FF4AA1" w:rsidR="00EC1D0B" w:rsidRPr="00C77CAE" w:rsidRDefault="00EC1D0B" w:rsidP="008554D0">
            <w:pPr>
              <w:spacing w:line="480" w:lineRule="auto"/>
              <w:ind w:right="-11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1) Closed reduction</w:t>
            </w:r>
          </w:p>
          <w:p w14:paraId="3C19308E" w14:textId="77777777" w:rsidR="00EC1D0B" w:rsidRPr="00631767" w:rsidRDefault="00EC1D0B" w:rsidP="008554D0">
            <w:pPr>
              <w:spacing w:line="480" w:lineRule="auto"/>
              <w:ind w:right="-11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  <w:p w14:paraId="611A07B3" w14:textId="4D106F6C" w:rsidR="00F30717" w:rsidRPr="00631767" w:rsidRDefault="00EC1D0B" w:rsidP="008554D0">
            <w:pPr>
              <w:spacing w:line="480" w:lineRule="auto"/>
              <w:ind w:right="-11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631767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2) </w:t>
            </w:r>
            <w:r w:rsidR="00F30717" w:rsidRPr="00631767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ORIF </w:t>
            </w:r>
            <w:r w:rsidRPr="00631767">
              <w:rPr>
                <w:rFonts w:ascii="Times" w:hAnsi="Times"/>
                <w:color w:val="000000" w:themeColor="text1"/>
                <w:sz w:val="24"/>
                <w:szCs w:val="24"/>
              </w:rPr>
              <w:t>angle-stable interlocking nail</w:t>
            </w:r>
          </w:p>
        </w:tc>
        <w:tc>
          <w:tcPr>
            <w:tcW w:w="1350" w:type="dxa"/>
            <w:vAlign w:val="center"/>
          </w:tcPr>
          <w:p w14:paraId="2F5FF317" w14:textId="28A3D6DB" w:rsidR="00F30717" w:rsidRPr="00791C8B" w:rsidRDefault="00F30717" w:rsidP="008554D0">
            <w:pPr>
              <w:spacing w:line="480" w:lineRule="auto"/>
              <w:ind w:right="-12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Yes: Escherichia coli and Enterococcus species</w:t>
            </w:r>
          </w:p>
        </w:tc>
        <w:tc>
          <w:tcPr>
            <w:tcW w:w="2070" w:type="dxa"/>
            <w:vAlign w:val="center"/>
          </w:tcPr>
          <w:p w14:paraId="458CB628" w14:textId="1D3C20EB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2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Wound over fracture site managed with wound care and delayed</w:t>
            </w:r>
            <w:r w:rsidR="00C65873" w:rsidRPr="00791C8B">
              <w:rPr>
                <w:rFonts w:ascii="Times" w:hAnsi="Times"/>
                <w:sz w:val="24"/>
                <w:szCs w:val="24"/>
              </w:rPr>
              <w:t xml:space="preserve"> primary wound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closure</w:t>
            </w:r>
          </w:p>
        </w:tc>
        <w:tc>
          <w:tcPr>
            <w:tcW w:w="2250" w:type="dxa"/>
            <w:vAlign w:val="center"/>
          </w:tcPr>
          <w:p w14:paraId="39CEBE88" w14:textId="4BD146EC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4 months postoperatively due to osteomyelitis</w:t>
            </w:r>
          </w:p>
        </w:tc>
        <w:tc>
          <w:tcPr>
            <w:tcW w:w="1620" w:type="dxa"/>
            <w:vAlign w:val="center"/>
          </w:tcPr>
          <w:p w14:paraId="01E684D9" w14:textId="1FC0204C" w:rsidR="00F30717" w:rsidRPr="00791C8B" w:rsidRDefault="00F30717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Yes</w:t>
            </w:r>
            <w:r w:rsidR="00EC1D0B">
              <w:rPr>
                <w:rFonts w:ascii="Times" w:hAnsi="Times"/>
                <w:sz w:val="24"/>
                <w:szCs w:val="24"/>
              </w:rPr>
              <w:t xml:space="preserve">: </w:t>
            </w:r>
            <w:r w:rsidR="00791C8B">
              <w:rPr>
                <w:rFonts w:ascii="Times" w:hAnsi="Times"/>
                <w:sz w:val="24"/>
                <w:szCs w:val="24"/>
              </w:rPr>
              <w:t xml:space="preserve">Two different </w:t>
            </w:r>
            <w:r w:rsidR="00EC1D0B">
              <w:rPr>
                <w:rFonts w:ascii="Times" w:hAnsi="Times"/>
                <w:sz w:val="24"/>
                <w:szCs w:val="24"/>
              </w:rPr>
              <w:t xml:space="preserve">strains of </w:t>
            </w:r>
            <w:proofErr w:type="spellStart"/>
            <w:r w:rsidRPr="00791C8B">
              <w:rPr>
                <w:rFonts w:ascii="Times" w:hAnsi="Times"/>
                <w:sz w:val="24"/>
                <w:szCs w:val="24"/>
              </w:rPr>
              <w:t>Echerichia</w:t>
            </w:r>
            <w:proofErr w:type="spellEnd"/>
            <w:r w:rsidRPr="00791C8B">
              <w:rPr>
                <w:rFonts w:ascii="Times" w:hAnsi="Times"/>
                <w:sz w:val="24"/>
                <w:szCs w:val="24"/>
              </w:rPr>
              <w:t xml:space="preserve"> coli </w:t>
            </w:r>
          </w:p>
        </w:tc>
      </w:tr>
      <w:tr w:rsidR="007E619B" w:rsidRPr="00791C8B" w14:paraId="0588F08F" w14:textId="03831F6D" w:rsidTr="00172C42">
        <w:tc>
          <w:tcPr>
            <w:tcW w:w="1525" w:type="dxa"/>
            <w:shd w:val="clear" w:color="auto" w:fill="auto"/>
            <w:vAlign w:val="center"/>
          </w:tcPr>
          <w:p w14:paraId="2352438D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 xml:space="preserve">2 </w:t>
            </w:r>
            <w:proofErr w:type="spellStart"/>
            <w:r w:rsidRPr="00791C8B">
              <w:rPr>
                <w:rFonts w:ascii="Times" w:hAnsi="Times"/>
                <w:sz w:val="24"/>
                <w:szCs w:val="24"/>
              </w:rPr>
              <w:t>yo</w:t>
            </w:r>
            <w:proofErr w:type="spellEnd"/>
          </w:p>
          <w:p w14:paraId="129E0AF8" w14:textId="26F2CCFA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.9kg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  <w:p w14:paraId="3BCAABE1" w14:textId="0E56DD34" w:rsidR="008554D0" w:rsidRDefault="00C77CAE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  <w:p w14:paraId="1F43B6E2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eline</w:t>
            </w:r>
          </w:p>
          <w:p w14:paraId="45EFFE9F" w14:textId="03CBC5AF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DSH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0803DD" w14:textId="3C663D42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ight tibia/fibula</w:t>
            </w:r>
            <w:r w:rsidR="00352E17">
              <w:rPr>
                <w:rFonts w:ascii="Times" w:hAnsi="Times"/>
                <w:sz w:val="24"/>
                <w:szCs w:val="24"/>
              </w:rPr>
              <w:t>r fracture</w:t>
            </w:r>
          </w:p>
        </w:tc>
        <w:tc>
          <w:tcPr>
            <w:tcW w:w="2610" w:type="dxa"/>
            <w:vAlign w:val="center"/>
          </w:tcPr>
          <w:p w14:paraId="0A3E4B60" w14:textId="3551A669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IM Pin and bone plate/screws</w:t>
            </w:r>
          </w:p>
        </w:tc>
        <w:tc>
          <w:tcPr>
            <w:tcW w:w="1350" w:type="dxa"/>
            <w:vAlign w:val="center"/>
          </w:tcPr>
          <w:p w14:paraId="2DB4BCFD" w14:textId="4893ECCA" w:rsidR="00F30717" w:rsidRPr="00791C8B" w:rsidRDefault="00A93110" w:rsidP="008554D0">
            <w:pPr>
              <w:spacing w:line="480" w:lineRule="auto"/>
              <w:ind w:right="14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D0C132" w14:textId="26012AD9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14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IM pin migration proximally that was reduced </w:t>
            </w:r>
            <w:r w:rsidR="00EC1D0B">
              <w:rPr>
                <w:rFonts w:ascii="Times" w:hAnsi="Times"/>
                <w:sz w:val="24"/>
                <w:szCs w:val="24"/>
              </w:rPr>
              <w:t xml:space="preserve">via ORIF 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and placed in soft padded </w:t>
            </w:r>
            <w:r w:rsidR="00EC1D0B">
              <w:rPr>
                <w:rFonts w:ascii="Times" w:hAnsi="Times"/>
                <w:sz w:val="24"/>
                <w:szCs w:val="24"/>
              </w:rPr>
              <w:t xml:space="preserve">bandage </w:t>
            </w:r>
            <w:r w:rsidRPr="00791C8B">
              <w:rPr>
                <w:rFonts w:ascii="Times" w:hAnsi="Times"/>
                <w:sz w:val="24"/>
                <w:szCs w:val="24"/>
              </w:rPr>
              <w:t>for 2 week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9E33DD3" w14:textId="3A1DD3AB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11 weeks postoperatively due to implant migration</w:t>
            </w:r>
          </w:p>
        </w:tc>
        <w:tc>
          <w:tcPr>
            <w:tcW w:w="1620" w:type="dxa"/>
            <w:vAlign w:val="center"/>
          </w:tcPr>
          <w:p w14:paraId="58593A9E" w14:textId="24CB561D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24D94BC1" w14:textId="722A9BB3" w:rsidTr="00172C42">
        <w:tc>
          <w:tcPr>
            <w:tcW w:w="1525" w:type="dxa"/>
            <w:shd w:val="clear" w:color="auto" w:fill="auto"/>
            <w:vAlign w:val="center"/>
          </w:tcPr>
          <w:p w14:paraId="7E3FB54E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10 </w:t>
            </w:r>
            <w:proofErr w:type="spellStart"/>
            <w:r w:rsidRPr="00791C8B">
              <w:rPr>
                <w:rFonts w:ascii="Times" w:hAnsi="Times"/>
                <w:sz w:val="24"/>
                <w:szCs w:val="24"/>
              </w:rPr>
              <w:t>mth</w:t>
            </w:r>
            <w:proofErr w:type="spellEnd"/>
          </w:p>
          <w:p w14:paraId="0A058F22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1kg</w:t>
            </w:r>
          </w:p>
          <w:p w14:paraId="08C0BAC9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ME</w:t>
            </w:r>
          </w:p>
          <w:p w14:paraId="41D729DF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682D0666" w14:textId="4989ADA3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Chesapeake Bay Retriev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73F3B2" w14:textId="5A4EBC49" w:rsidR="00EC1D0B" w:rsidRPr="00C7020B" w:rsidRDefault="00EC1D0B" w:rsidP="00EC1D0B">
            <w:pPr>
              <w:spacing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C7020B">
              <w:rPr>
                <w:rFonts w:ascii="Times" w:hAnsi="Times"/>
                <w:b/>
                <w:bCs/>
                <w:sz w:val="24"/>
                <w:szCs w:val="24"/>
              </w:rPr>
              <w:t xml:space="preserve">1) </w:t>
            </w:r>
            <w:r w:rsidR="00F30717" w:rsidRPr="00C7020B">
              <w:rPr>
                <w:rFonts w:ascii="Times" w:hAnsi="Times"/>
                <w:b/>
                <w:bCs/>
                <w:sz w:val="24"/>
                <w:szCs w:val="24"/>
              </w:rPr>
              <w:t xml:space="preserve">Left radial </w:t>
            </w:r>
            <w:r w:rsidRPr="00C7020B">
              <w:rPr>
                <w:rFonts w:ascii="Times" w:hAnsi="Times"/>
                <w:b/>
                <w:bCs/>
                <w:sz w:val="24"/>
                <w:szCs w:val="24"/>
              </w:rPr>
              <w:t xml:space="preserve">fracture </w:t>
            </w:r>
            <w:r w:rsidR="00F30717" w:rsidRPr="00C7020B">
              <w:rPr>
                <w:rFonts w:ascii="Times" w:hAnsi="Times"/>
                <w:b/>
                <w:bCs/>
                <w:sz w:val="24"/>
                <w:szCs w:val="24"/>
              </w:rPr>
              <w:t>with ulnar luxation</w:t>
            </w:r>
          </w:p>
          <w:p w14:paraId="199A2366" w14:textId="77777777" w:rsidR="00EC1D0B" w:rsidRPr="00EC1D0B" w:rsidRDefault="00EC1D0B" w:rsidP="00EC1D0B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</w:p>
          <w:p w14:paraId="225B5504" w14:textId="471C9A55" w:rsidR="00F30717" w:rsidRPr="00EC1D0B" w:rsidRDefault="00EC1D0B" w:rsidP="00EC1D0B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) L</w:t>
            </w:r>
            <w:r w:rsidR="00F30717" w:rsidRPr="00EC1D0B">
              <w:rPr>
                <w:rFonts w:ascii="Times" w:hAnsi="Times"/>
                <w:sz w:val="24"/>
                <w:szCs w:val="24"/>
              </w:rPr>
              <w:t>eft femoral</w:t>
            </w:r>
            <w:r>
              <w:rPr>
                <w:rFonts w:ascii="Times" w:hAnsi="Times"/>
                <w:sz w:val="24"/>
                <w:szCs w:val="24"/>
              </w:rPr>
              <w:t xml:space="preserve"> fracture</w:t>
            </w:r>
          </w:p>
        </w:tc>
        <w:tc>
          <w:tcPr>
            <w:tcW w:w="2610" w:type="dxa"/>
            <w:vAlign w:val="center"/>
          </w:tcPr>
          <w:p w14:paraId="3D536AA9" w14:textId="77777777" w:rsidR="00F30717" w:rsidRDefault="00EC1D0B" w:rsidP="008554D0">
            <w:pPr>
              <w:spacing w:line="480" w:lineRule="auto"/>
              <w:ind w:right="-3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1) </w:t>
            </w:r>
            <w:r w:rsidR="00F30717" w:rsidRPr="00791C8B">
              <w:rPr>
                <w:rFonts w:ascii="Times" w:hAnsi="Times"/>
                <w:sz w:val="24"/>
                <w:szCs w:val="24"/>
              </w:rPr>
              <w:t>MIPO bone plate/screws for radius and closed reduction for ulnar luxation</w:t>
            </w:r>
          </w:p>
          <w:p w14:paraId="76C22C43" w14:textId="46197949" w:rsidR="00EC1D0B" w:rsidRPr="00791C8B" w:rsidRDefault="00EC1D0B" w:rsidP="008554D0">
            <w:pPr>
              <w:spacing w:line="480" w:lineRule="auto"/>
              <w:ind w:right="-3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2) 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MINO </w:t>
            </w:r>
            <w:r>
              <w:rPr>
                <w:rFonts w:ascii="Times" w:hAnsi="Times"/>
                <w:sz w:val="24"/>
                <w:szCs w:val="24"/>
              </w:rPr>
              <w:t>angle-stable interlocking nail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in femur</w:t>
            </w:r>
          </w:p>
        </w:tc>
        <w:tc>
          <w:tcPr>
            <w:tcW w:w="1350" w:type="dxa"/>
            <w:vAlign w:val="center"/>
          </w:tcPr>
          <w:p w14:paraId="1965BFC3" w14:textId="199BC7E9" w:rsidR="00F30717" w:rsidRPr="00791C8B" w:rsidRDefault="00A93110" w:rsidP="008554D0">
            <w:pPr>
              <w:spacing w:line="480" w:lineRule="auto"/>
              <w:ind w:right="-4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E53E4B1" w14:textId="020B5CEC" w:rsidR="00F30717" w:rsidRPr="00C77CAE" w:rsidRDefault="00C65873" w:rsidP="008554D0">
            <w:pPr>
              <w:tabs>
                <w:tab w:val="left" w:pos="1135"/>
              </w:tabs>
              <w:spacing w:line="480" w:lineRule="auto"/>
              <w:ind w:right="-114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W</w:t>
            </w:r>
            <w:r w:rsidR="00F3071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ounds on forelimbs requiring frequent cleaning and changing for 2 weeks and fiberglass </w:t>
            </w:r>
            <w:r w:rsidR="00EC1D0B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splint placed for </w:t>
            </w:r>
            <w:r w:rsidR="0063176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2</w:t>
            </w:r>
            <w:r w:rsidR="00EC1D0B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EC1D0B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wks</w:t>
            </w:r>
            <w:proofErr w:type="spellEnd"/>
            <w:r w:rsidR="00F3071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due to ulnar luxat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836A62" w14:textId="5AB28CB3" w:rsidR="00F30717" w:rsidRPr="00C77CAE" w:rsidRDefault="00F30717" w:rsidP="008554D0">
            <w:pPr>
              <w:spacing w:line="480" w:lineRule="auto"/>
              <w:ind w:right="-108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Required removal of radial implants </w:t>
            </w:r>
            <w:r w:rsidR="0063176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&gt; 24 months</w:t>
            </w:r>
            <w:r w:rsidR="00EC1D0B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later </w:t>
            </w:r>
            <w:r w:rsidR="0063176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(exact time unknown based on owner recollection) </w:t>
            </w: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due to recurrent draining tract</w:t>
            </w:r>
          </w:p>
        </w:tc>
        <w:tc>
          <w:tcPr>
            <w:tcW w:w="1620" w:type="dxa"/>
            <w:vAlign w:val="center"/>
          </w:tcPr>
          <w:p w14:paraId="67A40A8D" w14:textId="22FDBC95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6727B156" w14:textId="1B35AC0D" w:rsidTr="00172C42">
        <w:tc>
          <w:tcPr>
            <w:tcW w:w="1525" w:type="dxa"/>
            <w:shd w:val="clear" w:color="auto" w:fill="auto"/>
            <w:vAlign w:val="center"/>
          </w:tcPr>
          <w:p w14:paraId="7C53B5D6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 xml:space="preserve">2 </w:t>
            </w:r>
            <w:proofErr w:type="spellStart"/>
            <w:r w:rsidRPr="00791C8B">
              <w:rPr>
                <w:rFonts w:ascii="Times" w:hAnsi="Times"/>
                <w:sz w:val="24"/>
                <w:szCs w:val="24"/>
              </w:rPr>
              <w:t>yo</w:t>
            </w:r>
            <w:proofErr w:type="spellEnd"/>
          </w:p>
          <w:p w14:paraId="7A9CCE69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3kg</w:t>
            </w:r>
          </w:p>
          <w:p w14:paraId="79EDE362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MN </w:t>
            </w:r>
          </w:p>
          <w:p w14:paraId="405E2F6F" w14:textId="784E966E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021D6DAD" w14:textId="3C1302C6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Australian Sheepdog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0529F7" w14:textId="2A01EA4A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Left femur</w:t>
            </w:r>
          </w:p>
        </w:tc>
        <w:tc>
          <w:tcPr>
            <w:tcW w:w="2610" w:type="dxa"/>
            <w:vAlign w:val="center"/>
          </w:tcPr>
          <w:p w14:paraId="4788BB4D" w14:textId="0DB26C1F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Cerclage wire with bone plate/screws</w:t>
            </w:r>
          </w:p>
        </w:tc>
        <w:tc>
          <w:tcPr>
            <w:tcW w:w="1350" w:type="dxa"/>
            <w:vAlign w:val="center"/>
          </w:tcPr>
          <w:p w14:paraId="465AD8E5" w14:textId="7FA8AB98" w:rsidR="00F30717" w:rsidRPr="00791C8B" w:rsidRDefault="00A93110" w:rsidP="008554D0">
            <w:pPr>
              <w:spacing w:line="480" w:lineRule="auto"/>
              <w:ind w:right="-12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AD80601" w14:textId="6F7A6AA9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2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n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E8B7839" w14:textId="3C7107E5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evision 10 weeks postoperatively due to implant failure and bone sequestrum then a second explantation 12 weeks following revision with bone/plate and screws due to screw loosening</w:t>
            </w:r>
          </w:p>
        </w:tc>
        <w:tc>
          <w:tcPr>
            <w:tcW w:w="1620" w:type="dxa"/>
            <w:vAlign w:val="center"/>
          </w:tcPr>
          <w:p w14:paraId="7516269E" w14:textId="353BC79B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Yes: No growth</w:t>
            </w:r>
          </w:p>
        </w:tc>
      </w:tr>
      <w:tr w:rsidR="007E619B" w:rsidRPr="00791C8B" w14:paraId="6F9DEC34" w14:textId="6DD46891" w:rsidTr="00172C42">
        <w:tc>
          <w:tcPr>
            <w:tcW w:w="1525" w:type="dxa"/>
            <w:vAlign w:val="center"/>
          </w:tcPr>
          <w:p w14:paraId="06EDA63F" w14:textId="77777777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  <w:p w14:paraId="471A1B09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6.5 yo </w:t>
            </w:r>
          </w:p>
          <w:p w14:paraId="0B922D62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.6kg</w:t>
            </w:r>
          </w:p>
          <w:p w14:paraId="57DCE5BF" w14:textId="437F7215" w:rsidR="008554D0" w:rsidRDefault="00C77CAE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</w:p>
          <w:p w14:paraId="33E4EF1B" w14:textId="2880BECD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eline</w:t>
            </w:r>
          </w:p>
          <w:p w14:paraId="10CE6962" w14:textId="4FA7E460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DSH</w:t>
            </w:r>
          </w:p>
        </w:tc>
        <w:tc>
          <w:tcPr>
            <w:tcW w:w="1710" w:type="dxa"/>
            <w:vAlign w:val="center"/>
          </w:tcPr>
          <w:p w14:paraId="101DC971" w14:textId="77777777" w:rsidR="00EC1D0B" w:rsidRPr="00C7020B" w:rsidRDefault="00EC1D0B" w:rsidP="008554D0">
            <w:pPr>
              <w:spacing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C7020B">
              <w:rPr>
                <w:rFonts w:ascii="Times" w:hAnsi="Times"/>
                <w:b/>
                <w:bCs/>
                <w:sz w:val="24"/>
                <w:szCs w:val="24"/>
              </w:rPr>
              <w:t xml:space="preserve">1) </w:t>
            </w:r>
            <w:r w:rsidR="00F30717" w:rsidRPr="00C7020B">
              <w:rPr>
                <w:rFonts w:ascii="Times" w:hAnsi="Times"/>
                <w:b/>
                <w:bCs/>
                <w:sz w:val="24"/>
                <w:szCs w:val="24"/>
              </w:rPr>
              <w:t>Right fibular fracture</w:t>
            </w:r>
            <w:r w:rsidRPr="00C7020B">
              <w:rPr>
                <w:rFonts w:ascii="Times" w:hAnsi="Times"/>
                <w:b/>
                <w:bCs/>
                <w:sz w:val="24"/>
                <w:szCs w:val="24"/>
              </w:rPr>
              <w:t xml:space="preserve"> with </w:t>
            </w:r>
            <w:proofErr w:type="spellStart"/>
            <w:r w:rsidR="00F30717" w:rsidRPr="00C7020B">
              <w:rPr>
                <w:rFonts w:ascii="Times" w:hAnsi="Times"/>
                <w:b/>
                <w:bCs/>
                <w:sz w:val="24"/>
                <w:szCs w:val="24"/>
              </w:rPr>
              <w:t>tibi</w:t>
            </w:r>
            <w:r w:rsidRPr="00C7020B">
              <w:rPr>
                <w:rFonts w:ascii="Times" w:hAnsi="Times"/>
                <w:b/>
                <w:bCs/>
                <w:sz w:val="24"/>
                <w:szCs w:val="24"/>
              </w:rPr>
              <w:t>o</w:t>
            </w:r>
            <w:r w:rsidR="00F30717" w:rsidRPr="00C7020B">
              <w:rPr>
                <w:rFonts w:ascii="Times" w:hAnsi="Times"/>
                <w:b/>
                <w:bCs/>
                <w:sz w:val="24"/>
                <w:szCs w:val="24"/>
              </w:rPr>
              <w:t>tarsal</w:t>
            </w:r>
            <w:proofErr w:type="spellEnd"/>
            <w:r w:rsidR="00F30717" w:rsidRPr="00C7020B">
              <w:rPr>
                <w:rFonts w:ascii="Times" w:hAnsi="Times"/>
                <w:b/>
                <w:bCs/>
                <w:sz w:val="24"/>
                <w:szCs w:val="24"/>
              </w:rPr>
              <w:t xml:space="preserve"> luxation </w:t>
            </w:r>
          </w:p>
          <w:p w14:paraId="7C14B806" w14:textId="3A67E3A7" w:rsidR="00EC1D0B" w:rsidRDefault="00EC1D0B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lastRenderedPageBreak/>
              <w:t>2) L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eft </w:t>
            </w:r>
            <w:r w:rsidR="00694F99">
              <w:rPr>
                <w:rFonts w:ascii="Times" w:hAnsi="Times"/>
                <w:sz w:val="24"/>
                <w:szCs w:val="24"/>
              </w:rPr>
              <w:t xml:space="preserve">second </w:t>
            </w:r>
            <w:r>
              <w:rPr>
                <w:rFonts w:ascii="Times" w:hAnsi="Times"/>
                <w:sz w:val="24"/>
                <w:szCs w:val="24"/>
              </w:rPr>
              <w:t>metatarsal fracture</w:t>
            </w:r>
          </w:p>
          <w:p w14:paraId="792D8F23" w14:textId="77777777" w:rsidR="00EC1D0B" w:rsidRDefault="00EC1D0B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) R</w:t>
            </w:r>
            <w:r w:rsidR="00F30717" w:rsidRPr="00791C8B">
              <w:rPr>
                <w:rFonts w:ascii="Times" w:hAnsi="Times"/>
                <w:sz w:val="24"/>
                <w:szCs w:val="24"/>
              </w:rPr>
              <w:t>ight metatarsal fractures</w:t>
            </w:r>
          </w:p>
          <w:p w14:paraId="59AD7CE9" w14:textId="5A71FEA7" w:rsidR="00F30717" w:rsidRPr="00791C8B" w:rsidRDefault="00EC1D0B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)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</w:t>
            </w:r>
            <w:r>
              <w:rPr>
                <w:rFonts w:ascii="Times" w:hAnsi="Times"/>
                <w:sz w:val="24"/>
                <w:szCs w:val="24"/>
              </w:rPr>
              <w:t>R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ight </w:t>
            </w:r>
            <w:proofErr w:type="spellStart"/>
            <w:r w:rsidR="00F30717" w:rsidRPr="00791C8B">
              <w:rPr>
                <w:rFonts w:ascii="Times" w:hAnsi="Times"/>
                <w:sz w:val="24"/>
                <w:szCs w:val="24"/>
              </w:rPr>
              <w:t>coxofemoral</w:t>
            </w:r>
            <w:proofErr w:type="spellEnd"/>
            <w:r w:rsidR="00F30717" w:rsidRPr="00791C8B">
              <w:rPr>
                <w:rFonts w:ascii="Times" w:hAnsi="Times"/>
                <w:sz w:val="24"/>
                <w:szCs w:val="24"/>
              </w:rPr>
              <w:t xml:space="preserve"> luxation</w:t>
            </w:r>
          </w:p>
        </w:tc>
        <w:tc>
          <w:tcPr>
            <w:tcW w:w="2610" w:type="dxa"/>
            <w:vAlign w:val="center"/>
          </w:tcPr>
          <w:p w14:paraId="41F96314" w14:textId="3E991346" w:rsidR="00352E17" w:rsidRPr="00694F99" w:rsidRDefault="00EC1D0B" w:rsidP="008554D0">
            <w:pPr>
              <w:spacing w:line="480" w:lineRule="auto"/>
              <w:ind w:right="-12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694F99">
              <w:rPr>
                <w:rFonts w:ascii="Times" w:hAnsi="Times"/>
                <w:color w:val="000000" w:themeColor="text1"/>
                <w:sz w:val="24"/>
                <w:szCs w:val="24"/>
              </w:rPr>
              <w:lastRenderedPageBreak/>
              <w:t xml:space="preserve">1) </w:t>
            </w:r>
            <w:r w:rsidR="00F30717" w:rsidRPr="00694F99">
              <w:rPr>
                <w:rFonts w:ascii="Times" w:hAnsi="Times"/>
                <w:color w:val="000000" w:themeColor="text1"/>
                <w:sz w:val="24"/>
                <w:szCs w:val="24"/>
              </w:rPr>
              <w:t>ORIF with pin and tension band for fibular fracture with MCL repair</w:t>
            </w:r>
          </w:p>
          <w:p w14:paraId="127E2704" w14:textId="11853FC5" w:rsidR="00352E17" w:rsidRPr="00694F99" w:rsidRDefault="00352E17" w:rsidP="008554D0">
            <w:pPr>
              <w:spacing w:line="480" w:lineRule="auto"/>
              <w:ind w:right="-12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694F99">
              <w:rPr>
                <w:rFonts w:ascii="Times" w:hAnsi="Times"/>
                <w:color w:val="000000" w:themeColor="text1"/>
                <w:sz w:val="24"/>
                <w:szCs w:val="24"/>
              </w:rPr>
              <w:t>2) Splint for left metatarsal fracture</w:t>
            </w:r>
          </w:p>
          <w:p w14:paraId="2CB10E44" w14:textId="3FEC2C27" w:rsidR="00352E17" w:rsidRPr="00C77CAE" w:rsidRDefault="00352E17" w:rsidP="008554D0">
            <w:pPr>
              <w:spacing w:line="480" w:lineRule="auto"/>
              <w:ind w:right="-12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lastRenderedPageBreak/>
              <w:t xml:space="preserve">3) </w:t>
            </w:r>
            <w:r w:rsidR="00694F9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Non-surgical</w:t>
            </w: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  <w:r w:rsidR="00694F9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treatment</w:t>
            </w: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of right metatarsal fracture</w:t>
            </w:r>
          </w:p>
          <w:p w14:paraId="30E7C0F9" w14:textId="2834C1B3" w:rsidR="00F30717" w:rsidRPr="00694F99" w:rsidRDefault="00352E17" w:rsidP="008554D0">
            <w:pPr>
              <w:spacing w:line="480" w:lineRule="auto"/>
              <w:ind w:right="-12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4) </w:t>
            </w:r>
            <w:r w:rsidR="004D1A3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Open reduction of right</w:t>
            </w: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F3071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coxofemoral</w:t>
            </w:r>
            <w:proofErr w:type="spellEnd"/>
            <w:r w:rsidR="00F3071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reduction</w:t>
            </w:r>
            <w:r w:rsidR="004D1A3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with </w:t>
            </w:r>
            <w:proofErr w:type="spellStart"/>
            <w:r w:rsidR="004D1A3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capsulorraphy</w:t>
            </w:r>
            <w:proofErr w:type="spellEnd"/>
          </w:p>
        </w:tc>
        <w:tc>
          <w:tcPr>
            <w:tcW w:w="1350" w:type="dxa"/>
            <w:vAlign w:val="center"/>
          </w:tcPr>
          <w:p w14:paraId="711C4A0F" w14:textId="08179A1F" w:rsidR="00F30717" w:rsidRPr="00791C8B" w:rsidRDefault="00A93110" w:rsidP="008554D0">
            <w:pPr>
              <w:spacing w:line="480" w:lineRule="auto"/>
              <w:ind w:right="-102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>No</w:t>
            </w:r>
          </w:p>
        </w:tc>
        <w:tc>
          <w:tcPr>
            <w:tcW w:w="2070" w:type="dxa"/>
            <w:vAlign w:val="center"/>
          </w:tcPr>
          <w:p w14:paraId="73041EA9" w14:textId="263F9AA4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14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 wound care but right pelvic limb splinted for 6 weeks</w:t>
            </w:r>
          </w:p>
        </w:tc>
        <w:tc>
          <w:tcPr>
            <w:tcW w:w="2250" w:type="dxa"/>
            <w:vAlign w:val="center"/>
          </w:tcPr>
          <w:p w14:paraId="4873F408" w14:textId="7454B92F" w:rsidR="00F30717" w:rsidRPr="00694F99" w:rsidRDefault="00F30717" w:rsidP="008554D0">
            <w:pPr>
              <w:spacing w:line="480" w:lineRule="auto"/>
              <w:ind w:right="-108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13 weeks postoperatively due to implant exposure</w:t>
            </w:r>
            <w:r w:rsidR="00352E1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of pin</w:t>
            </w:r>
            <w:r w:rsidR="00694F9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s</w:t>
            </w:r>
            <w:r w:rsidR="00352E1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from right fibular fracture</w:t>
            </w:r>
            <w:r w:rsidR="00694F9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repair</w:t>
            </w:r>
          </w:p>
        </w:tc>
        <w:tc>
          <w:tcPr>
            <w:tcW w:w="1620" w:type="dxa"/>
            <w:vAlign w:val="center"/>
          </w:tcPr>
          <w:p w14:paraId="08BC758B" w14:textId="4FC7A887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2CEC06D9" w14:textId="40F61A81" w:rsidTr="00172C42">
        <w:tc>
          <w:tcPr>
            <w:tcW w:w="1525" w:type="dxa"/>
            <w:vAlign w:val="center"/>
          </w:tcPr>
          <w:p w14:paraId="1BA790CC" w14:textId="77777777" w:rsidR="008554D0" w:rsidRDefault="00F30717" w:rsidP="00791C8B">
            <w:pPr>
              <w:tabs>
                <w:tab w:val="left" w:pos="6277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3 yo </w:t>
            </w:r>
          </w:p>
          <w:p w14:paraId="2FD433C7" w14:textId="77777777" w:rsidR="008554D0" w:rsidRDefault="008554D0" w:rsidP="00791C8B">
            <w:pPr>
              <w:tabs>
                <w:tab w:val="left" w:pos="6277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.4kg</w:t>
            </w:r>
          </w:p>
          <w:p w14:paraId="252E8247" w14:textId="31BC5BFA" w:rsidR="008554D0" w:rsidRDefault="00C77CAE" w:rsidP="00791C8B">
            <w:pPr>
              <w:tabs>
                <w:tab w:val="left" w:pos="6277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  <w:p w14:paraId="4C5F3E51" w14:textId="77777777" w:rsidR="008554D0" w:rsidRDefault="008554D0" w:rsidP="00791C8B">
            <w:pPr>
              <w:tabs>
                <w:tab w:val="left" w:pos="6277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eline</w:t>
            </w:r>
          </w:p>
          <w:p w14:paraId="5E1BC1F3" w14:textId="30978A7D" w:rsidR="00F30717" w:rsidRPr="00791C8B" w:rsidRDefault="00F30717" w:rsidP="00791C8B">
            <w:pPr>
              <w:tabs>
                <w:tab w:val="left" w:pos="6277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DLH</w:t>
            </w:r>
          </w:p>
        </w:tc>
        <w:tc>
          <w:tcPr>
            <w:tcW w:w="1710" w:type="dxa"/>
            <w:vAlign w:val="center"/>
          </w:tcPr>
          <w:p w14:paraId="69EC6503" w14:textId="1E388B53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ight fibular fracture with tarsal luxation</w:t>
            </w:r>
          </w:p>
        </w:tc>
        <w:tc>
          <w:tcPr>
            <w:tcW w:w="2610" w:type="dxa"/>
            <w:vAlign w:val="center"/>
          </w:tcPr>
          <w:p w14:paraId="299D0150" w14:textId="694E04FF" w:rsidR="00F30717" w:rsidRPr="00791C8B" w:rsidRDefault="00F30717" w:rsidP="008554D0">
            <w:pPr>
              <w:spacing w:line="480" w:lineRule="auto"/>
              <w:ind w:right="6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with pin and tension bands along with prosthetic ligaments</w:t>
            </w:r>
          </w:p>
        </w:tc>
        <w:tc>
          <w:tcPr>
            <w:tcW w:w="1350" w:type="dxa"/>
            <w:vAlign w:val="center"/>
          </w:tcPr>
          <w:p w14:paraId="1AFE9420" w14:textId="43490C83" w:rsidR="00F30717" w:rsidRPr="00791C8B" w:rsidRDefault="00A93110" w:rsidP="008554D0">
            <w:pPr>
              <w:spacing w:line="480" w:lineRule="auto"/>
              <w:ind w:right="-12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6092ED79" w14:textId="109EB0C6" w:rsidR="00F30717" w:rsidRPr="00791C8B" w:rsidRDefault="00352E17" w:rsidP="008554D0">
            <w:pPr>
              <w:tabs>
                <w:tab w:val="left" w:pos="1135"/>
              </w:tabs>
              <w:spacing w:line="480" w:lineRule="auto"/>
              <w:ind w:right="-12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</w:t>
            </w:r>
            <w:r w:rsidR="00F30717" w:rsidRPr="00791C8B">
              <w:rPr>
                <w:rFonts w:ascii="Times" w:hAnsi="Times"/>
                <w:sz w:val="24"/>
                <w:szCs w:val="24"/>
              </w:rPr>
              <w:t>ivalve cast for 6 days then switched to soft padded</w:t>
            </w:r>
            <w:r>
              <w:rPr>
                <w:rFonts w:ascii="Times" w:hAnsi="Times"/>
                <w:sz w:val="24"/>
                <w:szCs w:val="24"/>
              </w:rPr>
              <w:t xml:space="preserve"> bandage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for </w:t>
            </w:r>
            <w:r>
              <w:rPr>
                <w:rFonts w:ascii="Times" w:hAnsi="Times"/>
                <w:sz w:val="24"/>
                <w:szCs w:val="24"/>
              </w:rPr>
              <w:t>one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week</w:t>
            </w:r>
          </w:p>
        </w:tc>
        <w:tc>
          <w:tcPr>
            <w:tcW w:w="2250" w:type="dxa"/>
            <w:vAlign w:val="center"/>
          </w:tcPr>
          <w:p w14:paraId="0FCCFA77" w14:textId="3B1571D3" w:rsidR="00F30717" w:rsidRPr="00791C8B" w:rsidRDefault="00BA0C88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Amputation 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14 days </w:t>
            </w:r>
            <w:r w:rsidRPr="00791C8B">
              <w:rPr>
                <w:rFonts w:ascii="Times" w:hAnsi="Times"/>
                <w:sz w:val="24"/>
                <w:szCs w:val="24"/>
              </w:rPr>
              <w:t>postoperatively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due to </w:t>
            </w:r>
            <w:r w:rsidR="00455778" w:rsidRPr="00791C8B">
              <w:rPr>
                <w:rFonts w:ascii="Times" w:hAnsi="Times"/>
                <w:sz w:val="24"/>
                <w:szCs w:val="24"/>
              </w:rPr>
              <w:t>avascular necrosis of limb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C63ABDE" w14:textId="487F1651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0A667640" w14:textId="56C537CB" w:rsidTr="00172C42">
        <w:tc>
          <w:tcPr>
            <w:tcW w:w="1525" w:type="dxa"/>
            <w:vAlign w:val="center"/>
          </w:tcPr>
          <w:p w14:paraId="22AAAE03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 xml:space="preserve">5 yo </w:t>
            </w:r>
          </w:p>
          <w:p w14:paraId="16B65937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8kg</w:t>
            </w:r>
          </w:p>
          <w:p w14:paraId="440481EA" w14:textId="13D8FD9D" w:rsidR="008554D0" w:rsidRDefault="00C77CAE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</w:p>
          <w:p w14:paraId="7582567F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7D968379" w14:textId="243D490A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Boxer</w:t>
            </w:r>
          </w:p>
        </w:tc>
        <w:tc>
          <w:tcPr>
            <w:tcW w:w="1710" w:type="dxa"/>
            <w:vAlign w:val="center"/>
          </w:tcPr>
          <w:p w14:paraId="123EB305" w14:textId="07A993AA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Left tibia/fibular fracture</w:t>
            </w:r>
          </w:p>
        </w:tc>
        <w:tc>
          <w:tcPr>
            <w:tcW w:w="2610" w:type="dxa"/>
            <w:vAlign w:val="center"/>
          </w:tcPr>
          <w:p w14:paraId="77695D2F" w14:textId="52BE5BD2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BDNT IM pin and bone plate/screws</w:t>
            </w:r>
          </w:p>
        </w:tc>
        <w:tc>
          <w:tcPr>
            <w:tcW w:w="1350" w:type="dxa"/>
            <w:vAlign w:val="center"/>
          </w:tcPr>
          <w:p w14:paraId="1AF8E7C8" w14:textId="4F2A0F1F" w:rsidR="00F30717" w:rsidRPr="00791C8B" w:rsidRDefault="00A93110" w:rsidP="008554D0">
            <w:pPr>
              <w:spacing w:line="480" w:lineRule="auto"/>
              <w:ind w:right="-102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2DA4D9B0" w14:textId="338546C6" w:rsidR="00F30717" w:rsidRPr="004D1A39" w:rsidRDefault="00F30717" w:rsidP="008554D0">
            <w:pPr>
              <w:tabs>
                <w:tab w:val="left" w:pos="1135"/>
              </w:tabs>
              <w:spacing w:line="480" w:lineRule="auto"/>
              <w:ind w:right="-114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D1A39">
              <w:rPr>
                <w:rFonts w:ascii="Times" w:hAnsi="Times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250" w:type="dxa"/>
            <w:vAlign w:val="center"/>
          </w:tcPr>
          <w:p w14:paraId="42DFE1AC" w14:textId="0921116B" w:rsidR="00F30717" w:rsidRPr="004D1A39" w:rsidRDefault="00F30717" w:rsidP="008554D0">
            <w:pPr>
              <w:spacing w:line="480" w:lineRule="auto"/>
              <w:ind w:right="-108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4D1A39">
              <w:rPr>
                <w:rFonts w:ascii="Times" w:hAnsi="Times"/>
                <w:color w:val="000000" w:themeColor="text1"/>
                <w:sz w:val="24"/>
                <w:szCs w:val="24"/>
              </w:rPr>
              <w:t>Revision 3 weeks postoperatively due to implant failure</w:t>
            </w:r>
            <w:r w:rsidR="00352E17" w:rsidRPr="004D1A3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. </w:t>
            </w:r>
            <w:r w:rsidR="00352E1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Revised with</w:t>
            </w:r>
            <w:r w:rsidR="004D1A3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IM pin removal and placement of</w:t>
            </w:r>
            <w:r w:rsidR="00352E17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  <w:r w:rsidR="004D1A3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>larger bone plate/screws and</w:t>
            </w:r>
            <w:r w:rsid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cancellous autograft</w:t>
            </w:r>
            <w:r w:rsidR="004D1A39" w:rsidRPr="00C77CA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. </w:t>
            </w:r>
            <w:r w:rsidR="00352E17" w:rsidRPr="004D1A39">
              <w:rPr>
                <w:rFonts w:ascii="Times" w:hAnsi="Times"/>
                <w:color w:val="000000" w:themeColor="text1"/>
                <w:sz w:val="24"/>
                <w:szCs w:val="24"/>
              </w:rPr>
              <w:t>Explantation of these implants was not required during study follow-up.</w:t>
            </w:r>
          </w:p>
        </w:tc>
        <w:tc>
          <w:tcPr>
            <w:tcW w:w="1620" w:type="dxa"/>
            <w:vAlign w:val="center"/>
          </w:tcPr>
          <w:p w14:paraId="66FA3FE9" w14:textId="41A2967E" w:rsidR="00F30717" w:rsidRPr="00791C8B" w:rsidRDefault="00A93110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6BA5BB2F" w14:textId="2972AD54" w:rsidTr="00172C42">
        <w:tc>
          <w:tcPr>
            <w:tcW w:w="1525" w:type="dxa"/>
            <w:vAlign w:val="center"/>
          </w:tcPr>
          <w:p w14:paraId="36B1C61E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4 yo </w:t>
            </w:r>
          </w:p>
          <w:p w14:paraId="6273B55D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1.8kg</w:t>
            </w:r>
          </w:p>
          <w:p w14:paraId="6D2374D1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</w:t>
            </w:r>
            <w:r w:rsidR="008554D0">
              <w:rPr>
                <w:rFonts w:ascii="Times" w:hAnsi="Times"/>
                <w:sz w:val="24"/>
                <w:szCs w:val="24"/>
              </w:rPr>
              <w:t>N</w:t>
            </w:r>
          </w:p>
          <w:p w14:paraId="1889ECC7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39A3190C" w14:textId="7E4D3F98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>Basenji</w:t>
            </w:r>
          </w:p>
        </w:tc>
        <w:tc>
          <w:tcPr>
            <w:tcW w:w="1710" w:type="dxa"/>
            <w:vAlign w:val="center"/>
          </w:tcPr>
          <w:p w14:paraId="4104AE76" w14:textId="07F421AA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>Right humeral fracture</w:t>
            </w:r>
          </w:p>
        </w:tc>
        <w:tc>
          <w:tcPr>
            <w:tcW w:w="2610" w:type="dxa"/>
            <w:vAlign w:val="center"/>
          </w:tcPr>
          <w:p w14:paraId="5653BCEB" w14:textId="4B27E140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Orthogonal bone plating and lag screw</w:t>
            </w:r>
          </w:p>
        </w:tc>
        <w:tc>
          <w:tcPr>
            <w:tcW w:w="1350" w:type="dxa"/>
            <w:vAlign w:val="center"/>
          </w:tcPr>
          <w:p w14:paraId="1C3D350C" w14:textId="24C7E53F" w:rsidR="00F30717" w:rsidRPr="00791C8B" w:rsidRDefault="00A93110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3A2DD4DE" w14:textId="59E0B2EE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Wounds on forelimbs left to heal by second intention after 6 </w:t>
            </w:r>
            <w:r w:rsidRPr="00791C8B">
              <w:rPr>
                <w:rFonts w:ascii="Times" w:hAnsi="Times"/>
                <w:sz w:val="24"/>
                <w:szCs w:val="24"/>
              </w:rPr>
              <w:lastRenderedPageBreak/>
              <w:t>days of wound care in hospital</w:t>
            </w:r>
          </w:p>
        </w:tc>
        <w:tc>
          <w:tcPr>
            <w:tcW w:w="2250" w:type="dxa"/>
            <w:vAlign w:val="center"/>
          </w:tcPr>
          <w:p w14:paraId="5D7E2E0E" w14:textId="1AFB5DB5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 xml:space="preserve">Revision 21 weeks postoperatively to remove loose screws with complete </w:t>
            </w:r>
            <w:r w:rsidRPr="00791C8B">
              <w:rPr>
                <w:rFonts w:ascii="Times" w:hAnsi="Times"/>
                <w:sz w:val="24"/>
                <w:szCs w:val="24"/>
              </w:rPr>
              <w:lastRenderedPageBreak/>
              <w:t>explantation 52 weeks post operatively due to implant exposure</w:t>
            </w:r>
          </w:p>
        </w:tc>
        <w:tc>
          <w:tcPr>
            <w:tcW w:w="1620" w:type="dxa"/>
            <w:vAlign w:val="center"/>
          </w:tcPr>
          <w:p w14:paraId="2F7047A2" w14:textId="3CCC9C78" w:rsidR="00F30717" w:rsidRPr="00791C8B" w:rsidRDefault="00352E17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lastRenderedPageBreak/>
              <w:t xml:space="preserve">Yes: </w:t>
            </w:r>
            <w:r w:rsidR="00A93110" w:rsidRPr="00791C8B">
              <w:rPr>
                <w:rFonts w:ascii="Times" w:hAnsi="Times"/>
                <w:sz w:val="24"/>
                <w:szCs w:val="24"/>
              </w:rPr>
              <w:t xml:space="preserve">Staphylococcus </w:t>
            </w:r>
            <w:proofErr w:type="spellStart"/>
            <w:r w:rsidR="00A93110" w:rsidRPr="00791C8B">
              <w:rPr>
                <w:rFonts w:ascii="Times" w:hAnsi="Times"/>
                <w:sz w:val="24"/>
                <w:szCs w:val="24"/>
              </w:rPr>
              <w:t>pseudintermedius</w:t>
            </w:r>
            <w:proofErr w:type="spellEnd"/>
          </w:p>
        </w:tc>
      </w:tr>
      <w:tr w:rsidR="007E619B" w:rsidRPr="00791C8B" w14:paraId="5B73DE44" w14:textId="0178DCB6" w:rsidTr="00172C42">
        <w:tc>
          <w:tcPr>
            <w:tcW w:w="1525" w:type="dxa"/>
            <w:vAlign w:val="center"/>
          </w:tcPr>
          <w:p w14:paraId="770CA2CB" w14:textId="77777777" w:rsidR="008554D0" w:rsidRDefault="00F30717" w:rsidP="00791C8B">
            <w:pPr>
              <w:tabs>
                <w:tab w:val="left" w:pos="6355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10 yo </w:t>
            </w:r>
          </w:p>
          <w:p w14:paraId="2A0939D4" w14:textId="77777777" w:rsidR="008554D0" w:rsidRDefault="008554D0" w:rsidP="00791C8B">
            <w:pPr>
              <w:tabs>
                <w:tab w:val="left" w:pos="6355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.7kg</w:t>
            </w:r>
          </w:p>
          <w:p w14:paraId="6659C156" w14:textId="612AADEE" w:rsidR="008554D0" w:rsidRDefault="00C77CAE" w:rsidP="00791C8B">
            <w:pPr>
              <w:tabs>
                <w:tab w:val="left" w:pos="6355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</w:p>
          <w:p w14:paraId="40074DFB" w14:textId="77777777" w:rsidR="008554D0" w:rsidRDefault="008554D0" w:rsidP="00791C8B">
            <w:pPr>
              <w:tabs>
                <w:tab w:val="left" w:pos="6355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eline</w:t>
            </w:r>
          </w:p>
          <w:p w14:paraId="65277C82" w14:textId="41B3F7F0" w:rsidR="00F30717" w:rsidRPr="00791C8B" w:rsidRDefault="00F30717" w:rsidP="00791C8B">
            <w:pPr>
              <w:tabs>
                <w:tab w:val="left" w:pos="6355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DSH</w:t>
            </w:r>
          </w:p>
        </w:tc>
        <w:tc>
          <w:tcPr>
            <w:tcW w:w="1710" w:type="dxa"/>
            <w:vAlign w:val="center"/>
          </w:tcPr>
          <w:p w14:paraId="36E071A0" w14:textId="75348900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ight tibia/fibula</w:t>
            </w:r>
            <w:r w:rsidR="00352E17">
              <w:rPr>
                <w:rFonts w:ascii="Times" w:hAnsi="Times"/>
                <w:sz w:val="24"/>
                <w:szCs w:val="24"/>
              </w:rPr>
              <w:t>r fracture</w:t>
            </w:r>
          </w:p>
        </w:tc>
        <w:tc>
          <w:tcPr>
            <w:tcW w:w="2610" w:type="dxa"/>
            <w:vAlign w:val="center"/>
          </w:tcPr>
          <w:p w14:paraId="7F812569" w14:textId="34B04C4C" w:rsidR="00F30717" w:rsidRPr="00791C8B" w:rsidRDefault="00F30717" w:rsidP="008554D0">
            <w:pPr>
              <w:spacing w:line="480" w:lineRule="auto"/>
              <w:ind w:right="-10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Tarsal arthrodesis</w:t>
            </w:r>
          </w:p>
        </w:tc>
        <w:tc>
          <w:tcPr>
            <w:tcW w:w="1350" w:type="dxa"/>
            <w:vAlign w:val="center"/>
          </w:tcPr>
          <w:p w14:paraId="7E40FA7D" w14:textId="41090F6E" w:rsidR="00F30717" w:rsidRPr="00791C8B" w:rsidRDefault="00352E17" w:rsidP="008554D0">
            <w:pPr>
              <w:spacing w:line="480" w:lineRule="auto"/>
              <w:rPr>
                <w:rFonts w:ascii="Times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 xml:space="preserve">Yes: </w:t>
            </w:r>
            <w:r w:rsidR="00F30717" w:rsidRPr="00791C8B">
              <w:rPr>
                <w:rFonts w:ascii="Times" w:hAnsi="Times" w:cs="Calibri"/>
                <w:color w:val="000000"/>
                <w:sz w:val="24"/>
                <w:szCs w:val="24"/>
              </w:rPr>
              <w:t>Escherichia coli &amp; Enterobacter cloacae complex</w:t>
            </w:r>
          </w:p>
        </w:tc>
        <w:tc>
          <w:tcPr>
            <w:tcW w:w="2070" w:type="dxa"/>
            <w:vAlign w:val="center"/>
          </w:tcPr>
          <w:p w14:paraId="7EFCD34F" w14:textId="0776E87F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0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Surgical debridement of wounds on surgical limb. </w:t>
            </w:r>
          </w:p>
        </w:tc>
        <w:tc>
          <w:tcPr>
            <w:tcW w:w="2250" w:type="dxa"/>
            <w:vAlign w:val="center"/>
          </w:tcPr>
          <w:p w14:paraId="0D721128" w14:textId="55A02ED8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Amputation performed due to continued infection</w:t>
            </w:r>
          </w:p>
        </w:tc>
        <w:tc>
          <w:tcPr>
            <w:tcW w:w="1620" w:type="dxa"/>
            <w:vAlign w:val="center"/>
          </w:tcPr>
          <w:p w14:paraId="14B7D0D7" w14:textId="3DC9F2DD" w:rsidR="00F30717" w:rsidRPr="00791C8B" w:rsidRDefault="00F30717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7E619B" w:rsidRPr="00791C8B" w14:paraId="39371363" w14:textId="6AD38DB6" w:rsidTr="00172C42">
        <w:tc>
          <w:tcPr>
            <w:tcW w:w="1525" w:type="dxa"/>
            <w:vAlign w:val="center"/>
          </w:tcPr>
          <w:p w14:paraId="763B8870" w14:textId="77777777" w:rsidR="008554D0" w:rsidRDefault="00F30717" w:rsidP="00791C8B">
            <w:pPr>
              <w:tabs>
                <w:tab w:val="left" w:pos="6339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5 yo </w:t>
            </w:r>
          </w:p>
          <w:p w14:paraId="4185BFF4" w14:textId="77777777" w:rsidR="008554D0" w:rsidRDefault="008554D0" w:rsidP="00791C8B">
            <w:pPr>
              <w:tabs>
                <w:tab w:val="left" w:pos="6339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1.5kg</w:t>
            </w:r>
          </w:p>
          <w:p w14:paraId="32C956AF" w14:textId="7639032C" w:rsidR="008554D0" w:rsidRDefault="00C77CAE" w:rsidP="00791C8B">
            <w:pPr>
              <w:tabs>
                <w:tab w:val="left" w:pos="6339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S</w:t>
            </w:r>
          </w:p>
          <w:p w14:paraId="38558018" w14:textId="77777777" w:rsidR="008554D0" w:rsidRDefault="008554D0" w:rsidP="00791C8B">
            <w:pPr>
              <w:tabs>
                <w:tab w:val="left" w:pos="6339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4C602804" w14:textId="5A18F208" w:rsidR="00F30717" w:rsidRPr="00791C8B" w:rsidRDefault="00F30717" w:rsidP="00791C8B">
            <w:pPr>
              <w:tabs>
                <w:tab w:val="left" w:pos="6339"/>
              </w:tabs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Mixed </w:t>
            </w:r>
            <w:r w:rsidR="008554D0">
              <w:rPr>
                <w:rFonts w:ascii="Times" w:hAnsi="Times"/>
                <w:sz w:val="24"/>
                <w:szCs w:val="24"/>
              </w:rPr>
              <w:t>B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reed </w:t>
            </w:r>
          </w:p>
        </w:tc>
        <w:tc>
          <w:tcPr>
            <w:tcW w:w="1710" w:type="dxa"/>
            <w:vAlign w:val="center"/>
          </w:tcPr>
          <w:p w14:paraId="1FEBEEDB" w14:textId="36F22305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Left tibia/fibular</w:t>
            </w:r>
            <w:r w:rsidR="00352E17">
              <w:rPr>
                <w:rFonts w:ascii="Times" w:hAnsi="Times"/>
                <w:sz w:val="24"/>
                <w:szCs w:val="24"/>
              </w:rPr>
              <w:t xml:space="preserve"> fracture</w:t>
            </w:r>
          </w:p>
        </w:tc>
        <w:tc>
          <w:tcPr>
            <w:tcW w:w="2610" w:type="dxa"/>
            <w:vAlign w:val="center"/>
          </w:tcPr>
          <w:p w14:paraId="4682F404" w14:textId="5190752C" w:rsidR="00F30717" w:rsidRPr="00791C8B" w:rsidRDefault="00F30717" w:rsidP="008554D0">
            <w:pPr>
              <w:spacing w:line="480" w:lineRule="auto"/>
              <w:ind w:right="17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Bone plate/screws</w:t>
            </w:r>
          </w:p>
        </w:tc>
        <w:tc>
          <w:tcPr>
            <w:tcW w:w="1350" w:type="dxa"/>
            <w:vAlign w:val="center"/>
          </w:tcPr>
          <w:p w14:paraId="4896ADB7" w14:textId="78DAED89" w:rsidR="00F30717" w:rsidRPr="00791C8B" w:rsidRDefault="00A93110" w:rsidP="008554D0">
            <w:pPr>
              <w:spacing w:line="480" w:lineRule="auto"/>
              <w:ind w:right="-10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6AAF6AC5" w14:textId="1DD67D6E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10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Incisional dehiscence managed with outpatient bandages</w:t>
            </w:r>
          </w:p>
        </w:tc>
        <w:tc>
          <w:tcPr>
            <w:tcW w:w="2250" w:type="dxa"/>
            <w:vAlign w:val="center"/>
          </w:tcPr>
          <w:p w14:paraId="2AF5C62F" w14:textId="7B43B04F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8 months postoperatively due to exposed implant and recurrent draining tracts</w:t>
            </w:r>
          </w:p>
        </w:tc>
        <w:tc>
          <w:tcPr>
            <w:tcW w:w="1620" w:type="dxa"/>
            <w:vAlign w:val="center"/>
          </w:tcPr>
          <w:p w14:paraId="50F08101" w14:textId="1AEF20CB" w:rsidR="00F30717" w:rsidRPr="00791C8B" w:rsidRDefault="00352E17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Yes: </w:t>
            </w:r>
            <w:proofErr w:type="spellStart"/>
            <w:r w:rsidR="00A93110" w:rsidRPr="00791C8B">
              <w:rPr>
                <w:rFonts w:ascii="Times" w:hAnsi="Times"/>
                <w:sz w:val="24"/>
                <w:szCs w:val="24"/>
              </w:rPr>
              <w:t>Staphlococcus</w:t>
            </w:r>
            <w:proofErr w:type="spellEnd"/>
            <w:r w:rsidR="00A93110" w:rsidRPr="00791C8B">
              <w:rPr>
                <w:rFonts w:ascii="Times" w:hAnsi="Times"/>
                <w:sz w:val="24"/>
                <w:szCs w:val="24"/>
              </w:rPr>
              <w:t xml:space="preserve"> </w:t>
            </w:r>
            <w:proofErr w:type="spellStart"/>
            <w:r w:rsidR="00A93110" w:rsidRPr="00791C8B">
              <w:rPr>
                <w:rFonts w:ascii="Times" w:hAnsi="Times"/>
                <w:sz w:val="24"/>
                <w:szCs w:val="24"/>
              </w:rPr>
              <w:t>pseudintermedius</w:t>
            </w:r>
            <w:proofErr w:type="spellEnd"/>
            <w:r w:rsidR="00A93110" w:rsidRPr="00791C8B">
              <w:rPr>
                <w:rFonts w:ascii="Times" w:hAnsi="Times"/>
                <w:sz w:val="24"/>
                <w:szCs w:val="24"/>
              </w:rPr>
              <w:t xml:space="preserve"> (MRSP)</w:t>
            </w:r>
          </w:p>
        </w:tc>
      </w:tr>
      <w:tr w:rsidR="007E619B" w:rsidRPr="00791C8B" w14:paraId="2472237E" w14:textId="3591EB97" w:rsidTr="00172C42">
        <w:tc>
          <w:tcPr>
            <w:tcW w:w="1525" w:type="dxa"/>
            <w:vAlign w:val="center"/>
          </w:tcPr>
          <w:p w14:paraId="3F034441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lastRenderedPageBreak/>
              <w:t xml:space="preserve">10 yo </w:t>
            </w:r>
          </w:p>
          <w:p w14:paraId="46F741D3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2kg</w:t>
            </w:r>
          </w:p>
          <w:p w14:paraId="6F1DF1F0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</w:t>
            </w:r>
            <w:r w:rsidR="008554D0">
              <w:rPr>
                <w:rFonts w:ascii="Times" w:hAnsi="Times"/>
                <w:sz w:val="24"/>
                <w:szCs w:val="24"/>
              </w:rPr>
              <w:t>N</w:t>
            </w:r>
          </w:p>
          <w:p w14:paraId="56189C4B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37704C1E" w14:textId="33BB638B" w:rsidR="00F30717" w:rsidRPr="00791C8B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Mixed </w:t>
            </w:r>
            <w:r w:rsidR="008554D0">
              <w:rPr>
                <w:rFonts w:ascii="Times" w:hAnsi="Times"/>
                <w:sz w:val="24"/>
                <w:szCs w:val="24"/>
              </w:rPr>
              <w:t>B</w:t>
            </w:r>
            <w:r w:rsidRPr="00791C8B">
              <w:rPr>
                <w:rFonts w:ascii="Times" w:hAnsi="Times"/>
                <w:sz w:val="24"/>
                <w:szCs w:val="24"/>
              </w:rPr>
              <w:t>reed</w:t>
            </w:r>
          </w:p>
        </w:tc>
        <w:tc>
          <w:tcPr>
            <w:tcW w:w="1710" w:type="dxa"/>
            <w:vAlign w:val="center"/>
          </w:tcPr>
          <w:p w14:paraId="6A24E500" w14:textId="5BC03471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ight tibia/fibular</w:t>
            </w:r>
            <w:r w:rsidR="00352E17">
              <w:rPr>
                <w:rFonts w:ascii="Times" w:hAnsi="Times"/>
                <w:sz w:val="24"/>
                <w:szCs w:val="24"/>
              </w:rPr>
              <w:t xml:space="preserve"> fracture</w:t>
            </w:r>
          </w:p>
        </w:tc>
        <w:tc>
          <w:tcPr>
            <w:tcW w:w="2610" w:type="dxa"/>
            <w:vAlign w:val="center"/>
          </w:tcPr>
          <w:p w14:paraId="03BD9889" w14:textId="2CBBC484" w:rsidR="00F30717" w:rsidRPr="00791C8B" w:rsidRDefault="00F30717" w:rsidP="008554D0">
            <w:pPr>
              <w:spacing w:line="480" w:lineRule="auto"/>
              <w:ind w:right="-11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ORIF bone plate/screws and hemi-cerclage</w:t>
            </w:r>
          </w:p>
        </w:tc>
        <w:tc>
          <w:tcPr>
            <w:tcW w:w="1350" w:type="dxa"/>
            <w:vAlign w:val="center"/>
          </w:tcPr>
          <w:p w14:paraId="444A65C2" w14:textId="212508A7" w:rsidR="00F30717" w:rsidRPr="00791C8B" w:rsidRDefault="00A93110" w:rsidP="008554D0">
            <w:pPr>
              <w:spacing w:line="480" w:lineRule="auto"/>
              <w:ind w:right="-9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1FCAB69E" w14:textId="08D4117C" w:rsidR="00F30717" w:rsidRPr="00791C8B" w:rsidRDefault="00F30717" w:rsidP="008554D0">
            <w:pPr>
              <w:tabs>
                <w:tab w:val="left" w:pos="1135"/>
              </w:tabs>
              <w:spacing w:line="480" w:lineRule="auto"/>
              <w:ind w:right="-9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inor incisional</w:t>
            </w:r>
            <w:r w:rsidR="00C65873" w:rsidRPr="00791C8B">
              <w:rPr>
                <w:rFonts w:ascii="Times" w:hAnsi="Times"/>
                <w:sz w:val="24"/>
                <w:szCs w:val="24"/>
              </w:rPr>
              <w:t xml:space="preserve"> irritation managed</w:t>
            </w:r>
            <w:r w:rsidRPr="00791C8B">
              <w:rPr>
                <w:rFonts w:ascii="Times" w:hAnsi="Times"/>
                <w:sz w:val="24"/>
                <w:szCs w:val="24"/>
              </w:rPr>
              <w:t xml:space="preserve"> with soft padded bandage for 1 week</w:t>
            </w:r>
          </w:p>
        </w:tc>
        <w:tc>
          <w:tcPr>
            <w:tcW w:w="2250" w:type="dxa"/>
            <w:vAlign w:val="center"/>
          </w:tcPr>
          <w:p w14:paraId="4D346F02" w14:textId="778CCD09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12 months postoperatively due to recurrent draining tract</w:t>
            </w:r>
          </w:p>
        </w:tc>
        <w:tc>
          <w:tcPr>
            <w:tcW w:w="1620" w:type="dxa"/>
            <w:vAlign w:val="center"/>
          </w:tcPr>
          <w:p w14:paraId="3A07CCBC" w14:textId="4E36E3A9" w:rsidR="00F30717" w:rsidRPr="00791C8B" w:rsidRDefault="00352E17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Yes: </w:t>
            </w:r>
            <w:r w:rsidR="00A93110" w:rsidRPr="00791C8B">
              <w:rPr>
                <w:rFonts w:ascii="Times" w:hAnsi="Times"/>
                <w:sz w:val="24"/>
                <w:szCs w:val="24"/>
              </w:rPr>
              <w:t>Enterococcus faecium</w:t>
            </w:r>
          </w:p>
        </w:tc>
      </w:tr>
      <w:tr w:rsidR="007E619B" w:rsidRPr="00791C8B" w14:paraId="5E66BD38" w14:textId="584609B5" w:rsidTr="00172C42">
        <w:tc>
          <w:tcPr>
            <w:tcW w:w="1525" w:type="dxa"/>
            <w:vAlign w:val="center"/>
          </w:tcPr>
          <w:p w14:paraId="487030C7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 xml:space="preserve">1 yo </w:t>
            </w:r>
          </w:p>
          <w:p w14:paraId="429712CC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0.6kg</w:t>
            </w:r>
          </w:p>
          <w:p w14:paraId="50216CEC" w14:textId="77777777" w:rsidR="008554D0" w:rsidRDefault="00F30717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N</w:t>
            </w:r>
          </w:p>
          <w:p w14:paraId="4666D614" w14:textId="77777777" w:rsidR="008554D0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anine</w:t>
            </w:r>
          </w:p>
          <w:p w14:paraId="603BFE60" w14:textId="347C9DE0" w:rsidR="00F30717" w:rsidRPr="00791C8B" w:rsidRDefault="008554D0" w:rsidP="00791C8B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G</w:t>
            </w:r>
            <w:r w:rsidR="00F30717" w:rsidRPr="00791C8B">
              <w:rPr>
                <w:rFonts w:ascii="Times" w:hAnsi="Times"/>
                <w:sz w:val="24"/>
                <w:szCs w:val="24"/>
              </w:rPr>
              <w:t>erman Shepherd</w:t>
            </w:r>
          </w:p>
        </w:tc>
        <w:tc>
          <w:tcPr>
            <w:tcW w:w="1710" w:type="dxa"/>
            <w:vAlign w:val="center"/>
          </w:tcPr>
          <w:p w14:paraId="5F10648D" w14:textId="52F41922" w:rsidR="00F30717" w:rsidRPr="00791C8B" w:rsidRDefault="00F30717" w:rsidP="008554D0">
            <w:pPr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ight tibia/fibular fracture</w:t>
            </w:r>
          </w:p>
        </w:tc>
        <w:tc>
          <w:tcPr>
            <w:tcW w:w="2610" w:type="dxa"/>
            <w:vAlign w:val="center"/>
          </w:tcPr>
          <w:p w14:paraId="36B9E127" w14:textId="13A78D53" w:rsidR="00F30717" w:rsidRPr="00791C8B" w:rsidRDefault="00F30717" w:rsidP="008554D0">
            <w:pPr>
              <w:tabs>
                <w:tab w:val="left" w:pos="1700"/>
              </w:tabs>
              <w:spacing w:line="480" w:lineRule="auto"/>
              <w:ind w:right="-11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MIPO bone plate/screw</w:t>
            </w:r>
          </w:p>
        </w:tc>
        <w:tc>
          <w:tcPr>
            <w:tcW w:w="1350" w:type="dxa"/>
            <w:vAlign w:val="center"/>
          </w:tcPr>
          <w:p w14:paraId="1B0ABEEF" w14:textId="6E880102" w:rsidR="00F30717" w:rsidRPr="00791C8B" w:rsidRDefault="00A93110" w:rsidP="008554D0">
            <w:pPr>
              <w:spacing w:line="480" w:lineRule="auto"/>
              <w:ind w:right="-10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2070" w:type="dxa"/>
            <w:vAlign w:val="center"/>
          </w:tcPr>
          <w:p w14:paraId="12EE5403" w14:textId="532E93B0" w:rsidR="00F30717" w:rsidRPr="00791C8B" w:rsidRDefault="00C65873" w:rsidP="008554D0">
            <w:pPr>
              <w:tabs>
                <w:tab w:val="left" w:pos="1135"/>
              </w:tabs>
              <w:spacing w:line="480" w:lineRule="auto"/>
              <w:ind w:right="-100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No wounds but s</w:t>
            </w:r>
            <w:r w:rsidR="00F30717" w:rsidRPr="00791C8B">
              <w:rPr>
                <w:rFonts w:ascii="Times" w:hAnsi="Times"/>
                <w:sz w:val="24"/>
                <w:szCs w:val="24"/>
              </w:rPr>
              <w:t>oft padded bandage</w:t>
            </w:r>
            <w:r w:rsidR="00352E17">
              <w:rPr>
                <w:rFonts w:ascii="Times" w:hAnsi="Times"/>
                <w:sz w:val="24"/>
                <w:szCs w:val="24"/>
              </w:rPr>
              <w:t xml:space="preserve"> placed</w:t>
            </w:r>
            <w:r w:rsidR="00F30717" w:rsidRPr="00791C8B">
              <w:rPr>
                <w:rFonts w:ascii="Times" w:hAnsi="Times"/>
                <w:sz w:val="24"/>
                <w:szCs w:val="24"/>
              </w:rPr>
              <w:t xml:space="preserve"> for 1 week postoperativel</w:t>
            </w:r>
            <w:r w:rsidRPr="00791C8B">
              <w:rPr>
                <w:rFonts w:ascii="Times" w:hAnsi="Times"/>
                <w:sz w:val="24"/>
                <w:szCs w:val="24"/>
              </w:rPr>
              <w:t>y</w:t>
            </w:r>
          </w:p>
        </w:tc>
        <w:tc>
          <w:tcPr>
            <w:tcW w:w="2250" w:type="dxa"/>
            <w:vAlign w:val="center"/>
          </w:tcPr>
          <w:p w14:paraId="5C19A1F3" w14:textId="0A3A5701" w:rsidR="00F30717" w:rsidRPr="00791C8B" w:rsidRDefault="00F30717" w:rsidP="008554D0">
            <w:pPr>
              <w:spacing w:line="48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791C8B">
              <w:rPr>
                <w:rFonts w:ascii="Times" w:hAnsi="Times"/>
                <w:sz w:val="24"/>
                <w:szCs w:val="24"/>
              </w:rPr>
              <w:t>Revision 1 day post operatively due to intra-articular screw and complete explantation 17 months postoperatively due to osteomyelitis</w:t>
            </w:r>
          </w:p>
        </w:tc>
        <w:tc>
          <w:tcPr>
            <w:tcW w:w="1620" w:type="dxa"/>
            <w:vAlign w:val="center"/>
          </w:tcPr>
          <w:p w14:paraId="11EF548D" w14:textId="36F1A5A9" w:rsidR="00F30717" w:rsidRPr="00791C8B" w:rsidRDefault="00352E17" w:rsidP="00791C8B">
            <w:pPr>
              <w:spacing w:line="480" w:lineRule="auto"/>
              <w:ind w:right="-108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Yes: </w:t>
            </w:r>
            <w:r w:rsidR="00A93110" w:rsidRPr="00791C8B">
              <w:rPr>
                <w:rFonts w:ascii="Times" w:hAnsi="Times"/>
                <w:sz w:val="24"/>
                <w:szCs w:val="24"/>
              </w:rPr>
              <w:t>Staphylococcus aureus</w:t>
            </w:r>
          </w:p>
        </w:tc>
      </w:tr>
    </w:tbl>
    <w:p w14:paraId="65BFEC00" w14:textId="16A26B11" w:rsidR="000E3A50" w:rsidRPr="00791C8B" w:rsidRDefault="00C77CAE" w:rsidP="00791C8B">
      <w:pPr>
        <w:spacing w:line="480" w:lineRule="auto"/>
        <w:ind w:left="-900" w:right="-990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FS</w:t>
      </w:r>
      <w:r w:rsidR="000E3A50" w:rsidRPr="00791C8B">
        <w:rPr>
          <w:rFonts w:ascii="Times" w:hAnsi="Times"/>
          <w:sz w:val="24"/>
          <w:szCs w:val="24"/>
        </w:rPr>
        <w:t xml:space="preserve">: </w:t>
      </w:r>
      <w:r>
        <w:rPr>
          <w:rFonts w:ascii="Times" w:hAnsi="Times"/>
          <w:sz w:val="24"/>
          <w:szCs w:val="24"/>
        </w:rPr>
        <w:t>F</w:t>
      </w:r>
      <w:r w:rsidR="000E3A50" w:rsidRPr="00791C8B">
        <w:rPr>
          <w:rFonts w:ascii="Times" w:hAnsi="Times"/>
          <w:sz w:val="24"/>
          <w:szCs w:val="24"/>
        </w:rPr>
        <w:t>emale</w:t>
      </w:r>
      <w:r>
        <w:rPr>
          <w:rFonts w:ascii="Times" w:hAnsi="Times"/>
          <w:sz w:val="24"/>
          <w:szCs w:val="24"/>
        </w:rPr>
        <w:t xml:space="preserve"> spayed</w:t>
      </w:r>
      <w:r w:rsidR="000E3A50" w:rsidRPr="00791C8B">
        <w:rPr>
          <w:rFonts w:ascii="Times" w:hAnsi="Times"/>
          <w:sz w:val="24"/>
          <w:szCs w:val="24"/>
        </w:rPr>
        <w:t xml:space="preserve">, M: Male intact, MN: Neutered </w:t>
      </w:r>
      <w:r w:rsidR="00F30717" w:rsidRPr="00791C8B">
        <w:rPr>
          <w:rFonts w:ascii="Times" w:hAnsi="Times"/>
          <w:sz w:val="24"/>
          <w:szCs w:val="24"/>
        </w:rPr>
        <w:t>Male</w:t>
      </w:r>
      <w:r w:rsidR="000E3A50" w:rsidRPr="00791C8B">
        <w:rPr>
          <w:rFonts w:ascii="Times" w:hAnsi="Times"/>
          <w:sz w:val="24"/>
          <w:szCs w:val="24"/>
        </w:rPr>
        <w:t xml:space="preserve">, yo: years old, mth: months old, kg: </w:t>
      </w:r>
      <w:r w:rsidR="00F30717" w:rsidRPr="00791C8B">
        <w:rPr>
          <w:rFonts w:ascii="Times" w:hAnsi="Times"/>
          <w:sz w:val="24"/>
          <w:szCs w:val="24"/>
        </w:rPr>
        <w:t>Kilograms</w:t>
      </w:r>
      <w:r w:rsidR="000E3A50" w:rsidRPr="00791C8B">
        <w:rPr>
          <w:rFonts w:ascii="Times" w:hAnsi="Times"/>
          <w:sz w:val="24"/>
          <w:szCs w:val="24"/>
        </w:rPr>
        <w:t>, DSH: Domestic short hair, DLH: Domestic long hair, MI</w:t>
      </w:r>
      <w:r w:rsidR="00352E17">
        <w:rPr>
          <w:rFonts w:ascii="Times" w:hAnsi="Times"/>
          <w:sz w:val="24"/>
          <w:szCs w:val="24"/>
        </w:rPr>
        <w:t>O</w:t>
      </w:r>
      <w:r w:rsidR="000E3A50" w:rsidRPr="00791C8B">
        <w:rPr>
          <w:rFonts w:ascii="Times" w:hAnsi="Times"/>
          <w:sz w:val="24"/>
          <w:szCs w:val="24"/>
        </w:rPr>
        <w:t xml:space="preserve">: Minimally invasive </w:t>
      </w:r>
      <w:r w:rsidR="00352E17">
        <w:rPr>
          <w:rFonts w:ascii="Times" w:hAnsi="Times"/>
          <w:sz w:val="24"/>
          <w:szCs w:val="24"/>
        </w:rPr>
        <w:t>osteosynthesis</w:t>
      </w:r>
      <w:r w:rsidR="000E3A50" w:rsidRPr="00791C8B">
        <w:rPr>
          <w:rFonts w:ascii="Times" w:hAnsi="Times"/>
          <w:sz w:val="24"/>
          <w:szCs w:val="24"/>
        </w:rPr>
        <w:t>, MINO: Minimally invasive nail osteosynthesis, MIPO: Minimally invasive plate osteosynthesis ORIF: Open reduction and internal fixation, IM: Intramedullary pin, MCL: Medial collateral ligament, SSI: Surgical site infection</w:t>
      </w:r>
    </w:p>
    <w:p w14:paraId="248BA33B" w14:textId="77777777" w:rsidR="00650B05" w:rsidRPr="007E619B" w:rsidRDefault="00650B05" w:rsidP="000E3A50">
      <w:pPr>
        <w:spacing w:line="240" w:lineRule="auto"/>
        <w:rPr>
          <w:rFonts w:ascii="Times" w:hAnsi="Times"/>
          <w:b/>
          <w:bCs/>
          <w:sz w:val="24"/>
          <w:szCs w:val="24"/>
        </w:rPr>
      </w:pPr>
    </w:p>
    <w:sectPr w:rsidR="00650B05" w:rsidRPr="007E619B" w:rsidSect="003F7F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94FD6"/>
    <w:multiLevelType w:val="hybridMultilevel"/>
    <w:tmpl w:val="74349006"/>
    <w:lvl w:ilvl="0" w:tplc="2B9A414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60B0B"/>
    <w:multiLevelType w:val="hybridMultilevel"/>
    <w:tmpl w:val="40BA9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950E5"/>
    <w:multiLevelType w:val="hybridMultilevel"/>
    <w:tmpl w:val="C044694A"/>
    <w:lvl w:ilvl="0" w:tplc="59CC42D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671C7D"/>
    <w:multiLevelType w:val="hybridMultilevel"/>
    <w:tmpl w:val="C73CC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691099">
    <w:abstractNumId w:val="1"/>
  </w:num>
  <w:num w:numId="2" w16cid:durableId="1236552264">
    <w:abstractNumId w:val="3"/>
  </w:num>
  <w:num w:numId="3" w16cid:durableId="154995359">
    <w:abstractNumId w:val="2"/>
  </w:num>
  <w:num w:numId="4" w16cid:durableId="1538162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B05"/>
    <w:rsid w:val="00043DEF"/>
    <w:rsid w:val="00044D2C"/>
    <w:rsid w:val="00064D9F"/>
    <w:rsid w:val="000E3A50"/>
    <w:rsid w:val="00172C42"/>
    <w:rsid w:val="001B625C"/>
    <w:rsid w:val="00234A8D"/>
    <w:rsid w:val="00246951"/>
    <w:rsid w:val="00303C72"/>
    <w:rsid w:val="00352E17"/>
    <w:rsid w:val="003813B0"/>
    <w:rsid w:val="003A5E8E"/>
    <w:rsid w:val="003E2D9F"/>
    <w:rsid w:val="003F7F74"/>
    <w:rsid w:val="0040189F"/>
    <w:rsid w:val="00455778"/>
    <w:rsid w:val="004D1A39"/>
    <w:rsid w:val="00516051"/>
    <w:rsid w:val="00530D76"/>
    <w:rsid w:val="00593CDB"/>
    <w:rsid w:val="005C0BE8"/>
    <w:rsid w:val="00631767"/>
    <w:rsid w:val="00650B05"/>
    <w:rsid w:val="00661305"/>
    <w:rsid w:val="0067359F"/>
    <w:rsid w:val="00694F99"/>
    <w:rsid w:val="00737C41"/>
    <w:rsid w:val="00746952"/>
    <w:rsid w:val="00781B54"/>
    <w:rsid w:val="00783892"/>
    <w:rsid w:val="00791C8B"/>
    <w:rsid w:val="007E619B"/>
    <w:rsid w:val="0080176C"/>
    <w:rsid w:val="00803B0B"/>
    <w:rsid w:val="00840ADF"/>
    <w:rsid w:val="008554D0"/>
    <w:rsid w:val="00884DE2"/>
    <w:rsid w:val="00942AD9"/>
    <w:rsid w:val="009559C0"/>
    <w:rsid w:val="00A019BA"/>
    <w:rsid w:val="00A23962"/>
    <w:rsid w:val="00A93110"/>
    <w:rsid w:val="00AE07CC"/>
    <w:rsid w:val="00AF148D"/>
    <w:rsid w:val="00B30D6A"/>
    <w:rsid w:val="00B35F92"/>
    <w:rsid w:val="00B70222"/>
    <w:rsid w:val="00BA0C88"/>
    <w:rsid w:val="00C25FEE"/>
    <w:rsid w:val="00C4344B"/>
    <w:rsid w:val="00C65873"/>
    <w:rsid w:val="00C7020B"/>
    <w:rsid w:val="00C77CAE"/>
    <w:rsid w:val="00CD649D"/>
    <w:rsid w:val="00D272E6"/>
    <w:rsid w:val="00D368CB"/>
    <w:rsid w:val="00D61757"/>
    <w:rsid w:val="00DA20D3"/>
    <w:rsid w:val="00E04614"/>
    <w:rsid w:val="00E31805"/>
    <w:rsid w:val="00E568E9"/>
    <w:rsid w:val="00EC1D0B"/>
    <w:rsid w:val="00F30717"/>
    <w:rsid w:val="00FB1223"/>
    <w:rsid w:val="00FD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50009"/>
  <w15:chartTrackingRefBased/>
  <w15:docId w15:val="{603A4B0C-F6AE-4D52-9495-AF764067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4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3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Karen</dc:creator>
  <cp:keywords/>
  <dc:description/>
  <cp:lastModifiedBy>Sandness, Brea</cp:lastModifiedBy>
  <cp:revision>4</cp:revision>
  <dcterms:created xsi:type="dcterms:W3CDTF">2023-03-07T18:45:00Z</dcterms:created>
  <dcterms:modified xsi:type="dcterms:W3CDTF">2023-03-08T17:42:00Z</dcterms:modified>
</cp:coreProperties>
</file>